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67089" w14:textId="6C31923A" w:rsidR="00257CF4" w:rsidRDefault="00257CF4" w:rsidP="00257CF4">
      <w:pPr>
        <w:spacing w:after="120" w:line="360" w:lineRule="auto"/>
        <w:rPr>
          <w:rFonts w:ascii="Times New Roman" w:eastAsiaTheme="majorEastAsia" w:hAnsi="Times New Roman"/>
          <w:b/>
        </w:rPr>
      </w:pPr>
    </w:p>
    <w:p w14:paraId="349E079F" w14:textId="24199C6C" w:rsidR="00737578" w:rsidRDefault="00737578" w:rsidP="00737578">
      <w:pPr>
        <w:jc w:val="center"/>
        <w:rPr>
          <w:rFonts w:ascii="Times New Roman" w:hAnsi="Times New Roman" w:cs="Times New Roman"/>
          <w:sz w:val="18"/>
          <w:szCs w:val="18"/>
        </w:rPr>
      </w:pPr>
      <w:r w:rsidRPr="00737578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15A69FCD" wp14:editId="048907B5">
            <wp:extent cx="4800600" cy="1714334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74631" cy="1740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4F42A" w14:textId="2EBCD6FC" w:rsidR="00737578" w:rsidRDefault="00737578" w:rsidP="00737578">
      <w:pPr>
        <w:jc w:val="center"/>
        <w:rPr>
          <w:rFonts w:ascii="Times New Roman" w:hAnsi="Times New Roman" w:cs="Times New Roman"/>
          <w:sz w:val="18"/>
          <w:szCs w:val="18"/>
        </w:rPr>
      </w:pPr>
      <w:r w:rsidRPr="00850349">
        <w:rPr>
          <w:rFonts w:ascii="Times New Roman" w:hAnsi="Times New Roman" w:cs="Times New Roman"/>
          <w:sz w:val="18"/>
          <w:szCs w:val="18"/>
        </w:rPr>
        <w:t xml:space="preserve">Figure </w:t>
      </w:r>
      <w:r w:rsidR="002D7938"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1. </w:t>
      </w:r>
      <w:r w:rsidRPr="00473A99">
        <w:rPr>
          <w:rFonts w:ascii="Times New Roman" w:hAnsi="Times New Roman" w:cs="Times New Roman"/>
          <w:sz w:val="18"/>
          <w:szCs w:val="18"/>
        </w:rPr>
        <w:t xml:space="preserve"> Overview of the </w:t>
      </w:r>
      <w:r w:rsidR="00F15502">
        <w:rPr>
          <w:rFonts w:ascii="Times New Roman" w:hAnsi="Times New Roman" w:cs="Times New Roman" w:hint="eastAsia"/>
          <w:sz w:val="18"/>
          <w:szCs w:val="18"/>
        </w:rPr>
        <w:t>s</w:t>
      </w:r>
      <w:r w:rsidRPr="00473A99">
        <w:rPr>
          <w:rFonts w:ascii="Times New Roman" w:hAnsi="Times New Roman" w:cs="Times New Roman"/>
          <w:sz w:val="18"/>
          <w:szCs w:val="18"/>
        </w:rPr>
        <w:t xml:space="preserve">tudy </w:t>
      </w:r>
      <w:r w:rsidR="00F15502">
        <w:rPr>
          <w:rFonts w:ascii="Times New Roman" w:hAnsi="Times New Roman" w:cs="Times New Roman" w:hint="eastAsia"/>
          <w:sz w:val="18"/>
          <w:szCs w:val="18"/>
        </w:rPr>
        <w:t>d</w:t>
      </w:r>
      <w:r w:rsidRPr="00473A99">
        <w:rPr>
          <w:rFonts w:ascii="Times New Roman" w:hAnsi="Times New Roman" w:cs="Times New Roman"/>
          <w:sz w:val="18"/>
          <w:szCs w:val="18"/>
        </w:rPr>
        <w:t>esign</w:t>
      </w:r>
    </w:p>
    <w:p w14:paraId="35CF4F7D" w14:textId="7CF201F7" w:rsidR="00DB41EE" w:rsidRDefault="00DB41EE" w:rsidP="00001F0E">
      <w:pPr>
        <w:rPr>
          <w:rFonts w:ascii="Times New Roman" w:hAnsi="Times New Roman" w:cs="Times New Roman"/>
          <w:sz w:val="18"/>
          <w:szCs w:val="18"/>
        </w:rPr>
      </w:pPr>
    </w:p>
    <w:p w14:paraId="6B425A30" w14:textId="77777777" w:rsidR="00001F0E" w:rsidRDefault="00001F0E" w:rsidP="00001F0E">
      <w:pPr>
        <w:rPr>
          <w:rFonts w:ascii="Times New Roman" w:hAnsi="Times New Roman" w:cs="Times New Roman"/>
          <w:sz w:val="18"/>
          <w:szCs w:val="18"/>
        </w:rPr>
      </w:pPr>
    </w:p>
    <w:p w14:paraId="1D1E40B9" w14:textId="0EF443B8" w:rsidR="00737578" w:rsidRDefault="00DB41EE" w:rsidP="00DB41EE">
      <w:pPr>
        <w:jc w:val="center"/>
        <w:rPr>
          <w:rFonts w:ascii="Times New Roman" w:hAnsi="Times New Roman" w:cs="Times New Roman"/>
          <w:sz w:val="18"/>
          <w:szCs w:val="18"/>
        </w:rPr>
      </w:pPr>
      <w:r w:rsidRPr="00DB41EE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CCDC31C" wp14:editId="51450ADD">
            <wp:extent cx="3613150" cy="2188350"/>
            <wp:effectExtent l="0" t="0" r="0" b="0"/>
            <wp:docPr id="2" name="图片 2" descr="形状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形状&#10;&#10;中度可信度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26485" cy="2196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7DDFB" w14:textId="66C93808" w:rsidR="00257CF4" w:rsidRDefault="00257CF4" w:rsidP="00737578">
      <w:pPr>
        <w:jc w:val="center"/>
        <w:rPr>
          <w:rFonts w:ascii="Times New Roman" w:hAnsi="Times New Roman" w:cs="Times New Roman"/>
          <w:sz w:val="18"/>
          <w:szCs w:val="18"/>
        </w:rPr>
      </w:pPr>
      <w:r w:rsidRPr="00850349">
        <w:rPr>
          <w:rFonts w:ascii="Times New Roman" w:hAnsi="Times New Roman" w:cs="Times New Roman"/>
          <w:sz w:val="18"/>
          <w:szCs w:val="18"/>
        </w:rPr>
        <w:t xml:space="preserve">Figure </w:t>
      </w:r>
      <w:r w:rsidR="002D7938">
        <w:rPr>
          <w:rFonts w:ascii="Times New Roman" w:hAnsi="Times New Roman" w:cs="Times New Roman" w:hint="eastAsia"/>
          <w:sz w:val="18"/>
          <w:szCs w:val="18"/>
        </w:rPr>
        <w:t>S</w:t>
      </w:r>
      <w:r w:rsidR="00737578">
        <w:rPr>
          <w:rFonts w:ascii="Times New Roman" w:hAnsi="Times New Roman" w:cs="Times New Roman"/>
          <w:sz w:val="18"/>
          <w:szCs w:val="18"/>
        </w:rPr>
        <w:t>2.</w:t>
      </w:r>
      <w:r w:rsidRPr="00850349">
        <w:rPr>
          <w:rFonts w:ascii="Times New Roman" w:hAnsi="Times New Roman" w:cs="Times New Roman"/>
          <w:sz w:val="18"/>
          <w:szCs w:val="18"/>
        </w:rPr>
        <w:t xml:space="preserve">  Study flow chart</w:t>
      </w:r>
    </w:p>
    <w:p w14:paraId="1811C652" w14:textId="77777777" w:rsidR="00001F0E" w:rsidRDefault="00001F0E" w:rsidP="00001F0E">
      <w:pPr>
        <w:rPr>
          <w:rFonts w:ascii="Times New Roman" w:cs="Times New Roman"/>
          <w:spacing w:val="6"/>
          <w:kern w:val="1"/>
          <w:sz w:val="18"/>
          <w:szCs w:val="18"/>
        </w:rPr>
      </w:pPr>
    </w:p>
    <w:p w14:paraId="4715C150" w14:textId="77777777" w:rsidR="00001F0E" w:rsidRDefault="00001F0E" w:rsidP="00001F0E">
      <w:pPr>
        <w:rPr>
          <w:rFonts w:ascii="Times New Roman" w:cs="Times New Roman"/>
          <w:spacing w:val="6"/>
          <w:kern w:val="1"/>
          <w:sz w:val="18"/>
          <w:szCs w:val="18"/>
        </w:rPr>
      </w:pPr>
    </w:p>
    <w:p w14:paraId="6E19B3F4" w14:textId="6B8ACE35" w:rsidR="00001F0E" w:rsidRPr="00110192" w:rsidRDefault="00001F0E" w:rsidP="00001F0E">
      <w:pPr>
        <w:rPr>
          <w:rFonts w:ascii="Times New Roman" w:cs="Times New Roman"/>
          <w:spacing w:val="6"/>
          <w:kern w:val="1"/>
          <w:sz w:val="18"/>
          <w:szCs w:val="18"/>
        </w:rPr>
      </w:pPr>
      <w:r w:rsidRPr="00110192">
        <w:rPr>
          <w:rFonts w:ascii="Times New Roman" w:cs="Times New Roman"/>
          <w:spacing w:val="6"/>
          <w:kern w:val="1"/>
          <w:sz w:val="18"/>
          <w:szCs w:val="18"/>
        </w:rPr>
        <w:t xml:space="preserve">Table </w:t>
      </w:r>
      <w:r>
        <w:rPr>
          <w:rFonts w:ascii="Times New Roman" w:cs="Times New Roman" w:hint="eastAsia"/>
          <w:spacing w:val="6"/>
          <w:kern w:val="1"/>
          <w:sz w:val="18"/>
          <w:szCs w:val="18"/>
        </w:rPr>
        <w:t>S</w:t>
      </w:r>
      <w:r w:rsidRPr="00110192">
        <w:rPr>
          <w:rFonts w:ascii="Times New Roman" w:cs="Times New Roman"/>
          <w:spacing w:val="6"/>
          <w:kern w:val="1"/>
          <w:sz w:val="18"/>
          <w:szCs w:val="18"/>
        </w:rPr>
        <w:t>1: Characteristics of the selected model.</w:t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2"/>
        <w:gridCol w:w="776"/>
        <w:gridCol w:w="776"/>
        <w:gridCol w:w="776"/>
        <w:gridCol w:w="776"/>
        <w:gridCol w:w="777"/>
        <w:gridCol w:w="945"/>
        <w:gridCol w:w="945"/>
        <w:gridCol w:w="945"/>
      </w:tblGrid>
      <w:tr w:rsidR="00001F0E" w:rsidRPr="002160F1" w14:paraId="2FE39560" w14:textId="77777777" w:rsidTr="00257791">
        <w:trPr>
          <w:trHeight w:val="340"/>
        </w:trPr>
        <w:tc>
          <w:tcPr>
            <w:tcW w:w="792" w:type="dxa"/>
            <w:vMerge w:val="restart"/>
            <w:shd w:val="clear" w:color="auto" w:fill="auto"/>
            <w:noWrap/>
            <w:vAlign w:val="center"/>
            <w:hideMark/>
          </w:tcPr>
          <w:p w14:paraId="6B1999A4" w14:textId="77777777" w:rsidR="00001F0E" w:rsidRPr="002160F1" w:rsidRDefault="00001F0E" w:rsidP="00257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3881" w:type="dxa"/>
            <w:gridSpan w:val="5"/>
            <w:shd w:val="clear" w:color="auto" w:fill="auto"/>
            <w:noWrap/>
            <w:vAlign w:val="center"/>
            <w:hideMark/>
          </w:tcPr>
          <w:p w14:paraId="5028081C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5D7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APP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ACC0ACA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IC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0C6C172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IC</w:t>
            </w:r>
          </w:p>
        </w:tc>
        <w:tc>
          <w:tcPr>
            <w:tcW w:w="945" w:type="dxa"/>
            <w:vAlign w:val="center"/>
          </w:tcPr>
          <w:p w14:paraId="13F818FE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z w:val="18"/>
                <w:szCs w:val="18"/>
              </w:rPr>
              <w:t>Min OCC</w:t>
            </w:r>
          </w:p>
        </w:tc>
      </w:tr>
      <w:tr w:rsidR="00001F0E" w:rsidRPr="002160F1" w14:paraId="080134B1" w14:textId="77777777" w:rsidTr="00257791">
        <w:trPr>
          <w:trHeight w:val="159"/>
        </w:trPr>
        <w:tc>
          <w:tcPr>
            <w:tcW w:w="792" w:type="dxa"/>
            <w:vMerge/>
            <w:shd w:val="clear" w:color="auto" w:fill="auto"/>
            <w:noWrap/>
            <w:vAlign w:val="center"/>
          </w:tcPr>
          <w:p w14:paraId="48E65A31" w14:textId="77777777" w:rsidR="00001F0E" w:rsidRPr="002160F1" w:rsidRDefault="00001F0E" w:rsidP="002577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81EED3B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57FCBB2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2B64EA4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6F3E7C2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z w:val="18"/>
                <w:szCs w:val="18"/>
              </w:rPr>
              <w:t>G4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60ED2D1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z w:val="18"/>
                <w:szCs w:val="18"/>
              </w:rPr>
              <w:t>G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61BA97DB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4E609708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14:paraId="6A8EEC04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1F0E" w:rsidRPr="002160F1" w14:paraId="7CFCEA09" w14:textId="77777777" w:rsidTr="00257791">
        <w:trPr>
          <w:trHeight w:val="159"/>
        </w:trPr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14F189C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traj_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26FD5E3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0.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76D4EAA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1.0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76FAA80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NA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1ECA2B4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NA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E2AA1B0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NA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489D606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-976.4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6E46C09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-910.36</w:t>
            </w:r>
          </w:p>
        </w:tc>
        <w:tc>
          <w:tcPr>
            <w:tcW w:w="945" w:type="dxa"/>
          </w:tcPr>
          <w:p w14:paraId="14117688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199.06</w:t>
            </w:r>
          </w:p>
        </w:tc>
      </w:tr>
      <w:tr w:rsidR="00001F0E" w:rsidRPr="002160F1" w14:paraId="5F0722E6" w14:textId="77777777" w:rsidTr="00257791">
        <w:trPr>
          <w:trHeight w:val="159"/>
        </w:trPr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DAB690A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traj_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3E94B3A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0.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7F79217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0.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FAC41AA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0.9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E5FF145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NA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1B7CE16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NA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36A2318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-1925.6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9D1285D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-1823.62</w:t>
            </w:r>
          </w:p>
        </w:tc>
        <w:tc>
          <w:tcPr>
            <w:tcW w:w="945" w:type="dxa"/>
          </w:tcPr>
          <w:p w14:paraId="380626B1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89.72</w:t>
            </w:r>
          </w:p>
        </w:tc>
      </w:tr>
      <w:tr w:rsidR="00001F0E" w:rsidRPr="002160F1" w14:paraId="50AB3CAE" w14:textId="77777777" w:rsidTr="00257791">
        <w:trPr>
          <w:trHeight w:val="159"/>
        </w:trPr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FD2C026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traj_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3224F8A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0.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65243E4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0.9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D0344BD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0.9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170E85E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0.9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38F3297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NA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794BFE5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-2102.0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0928364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-1969.95</w:t>
            </w:r>
          </w:p>
        </w:tc>
        <w:tc>
          <w:tcPr>
            <w:tcW w:w="945" w:type="dxa"/>
          </w:tcPr>
          <w:p w14:paraId="6FC76CF1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81.35</w:t>
            </w:r>
          </w:p>
        </w:tc>
      </w:tr>
      <w:tr w:rsidR="00001F0E" w:rsidRPr="002160F1" w14:paraId="03049DFC" w14:textId="77777777" w:rsidTr="00257791">
        <w:trPr>
          <w:trHeight w:val="159"/>
        </w:trPr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443C50A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traj_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6EAE4B4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0.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C549F96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0.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57B214D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0.9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FB9385A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0.9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FB3A311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0.9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983C33A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-2102.0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EE5723F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-1969.95</w:t>
            </w:r>
          </w:p>
        </w:tc>
        <w:tc>
          <w:tcPr>
            <w:tcW w:w="945" w:type="dxa"/>
          </w:tcPr>
          <w:p w14:paraId="335C9D20" w14:textId="77777777" w:rsidR="00001F0E" w:rsidRPr="002160F1" w:rsidRDefault="00001F0E" w:rsidP="00257791">
            <w:pPr>
              <w:jc w:val="center"/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</w:pPr>
            <w:r w:rsidRPr="002160F1">
              <w:rPr>
                <w:rFonts w:ascii="Times New Roman" w:hAnsi="Times New Roman" w:cs="Times New Roman"/>
                <w:spacing w:val="-3"/>
                <w:kern w:val="1"/>
                <w:sz w:val="18"/>
                <w:szCs w:val="18"/>
              </w:rPr>
              <w:t>96.26</w:t>
            </w:r>
          </w:p>
        </w:tc>
      </w:tr>
    </w:tbl>
    <w:p w14:paraId="632D795A" w14:textId="207A3DFC" w:rsidR="00001F0E" w:rsidRPr="00147591" w:rsidRDefault="00001F0E" w:rsidP="00147591">
      <w:pPr>
        <w:rPr>
          <w:rFonts w:ascii="Times New Roman" w:cs="Times New Roman"/>
          <w:spacing w:val="6"/>
          <w:kern w:val="1"/>
          <w:sz w:val="18"/>
          <w:szCs w:val="18"/>
        </w:rPr>
      </w:pPr>
      <w:r w:rsidRPr="00147591">
        <w:rPr>
          <w:rFonts w:ascii="Times New Roman" w:cs="Times New Roman"/>
          <w:spacing w:val="6"/>
          <w:kern w:val="1"/>
          <w:sz w:val="18"/>
          <w:szCs w:val="18"/>
        </w:rPr>
        <w:t>APP: average posterior probability; BIC: Bayesian information criterion; AIC: Akaike information criterion; OCC: odds of correct classification.</w:t>
      </w:r>
      <w:r w:rsidRPr="00147591">
        <w:rPr>
          <w:rFonts w:ascii="Times New Roman" w:cs="Times New Roman" w:hint="eastAsia"/>
          <w:spacing w:val="6"/>
          <w:kern w:val="1"/>
          <w:sz w:val="18"/>
          <w:szCs w:val="18"/>
        </w:rPr>
        <w:t xml:space="preserve"> </w:t>
      </w:r>
      <w:r w:rsidRPr="00147591">
        <w:rPr>
          <w:rFonts w:ascii="Times New Roman" w:cs="Times New Roman"/>
          <w:spacing w:val="6"/>
          <w:kern w:val="1"/>
          <w:sz w:val="18"/>
          <w:szCs w:val="18"/>
        </w:rPr>
        <w:t>NA: not applicable.</w:t>
      </w:r>
    </w:p>
    <w:p w14:paraId="507781AB" w14:textId="35A3ECD1" w:rsidR="00001F0E" w:rsidRDefault="0031516C" w:rsidP="00737578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1C03725F" wp14:editId="7E506363">
            <wp:extent cx="4092031" cy="2930486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8944" cy="294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6A40C" w14:textId="589A0BB1" w:rsidR="0031516C" w:rsidRDefault="0031516C" w:rsidP="00165CCB">
      <w:pPr>
        <w:jc w:val="center"/>
        <w:rPr>
          <w:rFonts w:ascii="Times New Roman" w:hAnsi="Times New Roman" w:cs="Times New Roman"/>
          <w:sz w:val="18"/>
          <w:szCs w:val="18"/>
        </w:rPr>
      </w:pPr>
      <w:r w:rsidRPr="00850349">
        <w:rPr>
          <w:rFonts w:ascii="Times New Roman" w:hAnsi="Times New Roman" w:cs="Times New Roman"/>
          <w:sz w:val="18"/>
          <w:szCs w:val="18"/>
        </w:rPr>
        <w:t xml:space="preserve">Figure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="00165CCB">
        <w:rPr>
          <w:rFonts w:ascii="Times New Roman" w:hAnsi="Times New Roman" w:cs="Times New Roman"/>
          <w:sz w:val="18"/>
          <w:szCs w:val="18"/>
        </w:rPr>
        <w:t>3</w:t>
      </w:r>
      <w:r w:rsidRPr="00001F0E">
        <w:rPr>
          <w:rFonts w:ascii="Times New Roman" w:hAnsi="Times New Roman" w:cs="Times New Roman"/>
          <w:sz w:val="18"/>
          <w:szCs w:val="18"/>
        </w:rPr>
        <w:t xml:space="preserve">. </w:t>
      </w:r>
      <w:r w:rsidR="00165CCB">
        <w:rPr>
          <w:rFonts w:ascii="Times New Roman" w:hAnsi="Times New Roman" w:cs="Times New Roman" w:hint="eastAsia"/>
          <w:sz w:val="18"/>
          <w:szCs w:val="18"/>
        </w:rPr>
        <w:t>Biologics</w:t>
      </w:r>
      <w:r w:rsidR="00165CCB" w:rsidRPr="00165CCB">
        <w:rPr>
          <w:rFonts w:ascii="Times New Roman" w:hAnsi="Times New Roman" w:cs="Times New Roman"/>
          <w:sz w:val="18"/>
          <w:szCs w:val="18"/>
        </w:rPr>
        <w:t xml:space="preserve"> adherence trajectory models with 2 to </w:t>
      </w:r>
      <w:r w:rsidR="00165CCB">
        <w:rPr>
          <w:rFonts w:ascii="Times New Roman" w:hAnsi="Times New Roman" w:cs="Times New Roman"/>
          <w:sz w:val="18"/>
          <w:szCs w:val="18"/>
        </w:rPr>
        <w:t>5</w:t>
      </w:r>
      <w:r w:rsidR="00165CCB" w:rsidRPr="00165CCB">
        <w:rPr>
          <w:rFonts w:ascii="Times New Roman" w:hAnsi="Times New Roman" w:cs="Times New Roman"/>
          <w:sz w:val="18"/>
          <w:szCs w:val="18"/>
        </w:rPr>
        <w:t xml:space="preserve"> groups</w:t>
      </w:r>
    </w:p>
    <w:p w14:paraId="28BF5F37" w14:textId="77777777" w:rsidR="00165CCB" w:rsidRPr="0031516C" w:rsidRDefault="00165CCB" w:rsidP="00165CCB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252DB8B" w14:textId="77777777" w:rsidR="00C65545" w:rsidRDefault="00001F0E" w:rsidP="00C65545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drawing>
          <wp:inline distT="0" distB="0" distL="0" distR="0" wp14:anchorId="2CE35FB7" wp14:editId="106D06D3">
            <wp:extent cx="3372505" cy="4858438"/>
            <wp:effectExtent l="0" t="0" r="571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5171" cy="487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569F3" w14:textId="036944B5" w:rsidR="00CB49AB" w:rsidRDefault="00001F0E" w:rsidP="006A4167">
      <w:pPr>
        <w:jc w:val="center"/>
        <w:rPr>
          <w:rFonts w:ascii="Times New Roman" w:hAnsi="Times New Roman" w:cs="Times New Roman"/>
          <w:sz w:val="18"/>
          <w:szCs w:val="18"/>
        </w:rPr>
      </w:pPr>
      <w:r w:rsidRPr="00850349">
        <w:rPr>
          <w:rFonts w:ascii="Times New Roman" w:hAnsi="Times New Roman" w:cs="Times New Roman"/>
          <w:sz w:val="18"/>
          <w:szCs w:val="18"/>
        </w:rPr>
        <w:t xml:space="preserve">Figure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="0031516C">
        <w:rPr>
          <w:rFonts w:ascii="Times New Roman" w:hAnsi="Times New Roman" w:cs="Times New Roman"/>
          <w:sz w:val="18"/>
          <w:szCs w:val="18"/>
        </w:rPr>
        <w:t>4</w:t>
      </w:r>
      <w:r w:rsidRPr="00001F0E">
        <w:rPr>
          <w:rFonts w:ascii="Times New Roman" w:hAnsi="Times New Roman" w:cs="Times New Roman"/>
          <w:sz w:val="18"/>
          <w:szCs w:val="18"/>
        </w:rPr>
        <w:t xml:space="preserve">. </w:t>
      </w:r>
      <w:r w:rsidR="00A46726" w:rsidRPr="00A46726">
        <w:rPr>
          <w:rFonts w:ascii="Times New Roman" w:hAnsi="Times New Roman" w:cs="Times New Roman"/>
          <w:sz w:val="18"/>
          <w:szCs w:val="18"/>
        </w:rPr>
        <w:t xml:space="preserve">Spaghetti plots of individual adherence patterns </w:t>
      </w:r>
      <w:r w:rsidR="00C65545" w:rsidRPr="00C65545">
        <w:rPr>
          <w:rFonts w:ascii="Times New Roman" w:hAnsi="Times New Roman" w:cs="Times New Roman"/>
          <w:sz w:val="18"/>
          <w:szCs w:val="18"/>
        </w:rPr>
        <w:t>for each adherence group in the final 3-group trajectory model.</w:t>
      </w:r>
      <w:r w:rsidR="00C6554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01F0E">
        <w:rPr>
          <w:rFonts w:ascii="Times New Roman" w:hAnsi="Times New Roman" w:cs="Times New Roman"/>
          <w:sz w:val="18"/>
          <w:szCs w:val="18"/>
        </w:rPr>
        <w:t>Individual and mean trajectories are displayed in grey and black, respectively.</w:t>
      </w:r>
    </w:p>
    <w:p w14:paraId="787D764B" w14:textId="5B43D2B7" w:rsidR="00B02A88" w:rsidRDefault="00B02A88" w:rsidP="006A4167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color w:val="000000"/>
        </w:rPr>
        <w:lastRenderedPageBreak/>
        <w:drawing>
          <wp:inline distT="0" distB="0" distL="0" distR="0" wp14:anchorId="4F15CDE8" wp14:editId="7CF53F29">
            <wp:extent cx="3222434" cy="246923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225" cy="2482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DD6DB" w14:textId="2C50640D" w:rsidR="00B02A88" w:rsidRDefault="00B02A88" w:rsidP="00B02A88">
      <w:pPr>
        <w:jc w:val="center"/>
        <w:rPr>
          <w:rFonts w:ascii="Times New Roman" w:hAnsi="Times New Roman" w:cs="Times New Roman"/>
          <w:sz w:val="18"/>
          <w:szCs w:val="18"/>
        </w:rPr>
      </w:pPr>
      <w:r w:rsidRPr="00850349">
        <w:rPr>
          <w:rFonts w:ascii="Times New Roman" w:hAnsi="Times New Roman" w:cs="Times New Roman"/>
          <w:sz w:val="18"/>
          <w:szCs w:val="18"/>
        </w:rPr>
        <w:t xml:space="preserve">Figure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5</w:t>
      </w:r>
      <w:r w:rsidRPr="00001F0E">
        <w:rPr>
          <w:rFonts w:ascii="Times New Roman" w:hAnsi="Times New Roman" w:cs="Times New Roman"/>
          <w:sz w:val="18"/>
          <w:szCs w:val="18"/>
        </w:rPr>
        <w:t xml:space="preserve">. </w:t>
      </w:r>
      <w:r w:rsidRPr="00B02A88">
        <w:rPr>
          <w:rFonts w:ascii="Times New Roman" w:hAnsi="Times New Roman" w:cs="Times New Roman"/>
          <w:sz w:val="18"/>
          <w:szCs w:val="18"/>
        </w:rPr>
        <w:t xml:space="preserve">Goodness of fit of the </w:t>
      </w:r>
      <w:r w:rsidR="00BA556C" w:rsidRPr="00C65545">
        <w:rPr>
          <w:rFonts w:ascii="Times New Roman" w:hAnsi="Times New Roman" w:cs="Times New Roman"/>
          <w:sz w:val="18"/>
          <w:szCs w:val="18"/>
        </w:rPr>
        <w:t>final 3-group trajectory model</w:t>
      </w:r>
    </w:p>
    <w:p w14:paraId="231B1939" w14:textId="77777777" w:rsidR="00CD4DCE" w:rsidRDefault="00CD4DCE" w:rsidP="00B02A88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2FDF0F2" w14:textId="0C2733A2" w:rsidR="00BA556C" w:rsidRDefault="00CD4DCE" w:rsidP="00CD4DC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 w:hint="eastAsia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CE1A8E2" wp14:editId="07D5E324">
            <wp:extent cx="3387562" cy="2798284"/>
            <wp:effectExtent l="0" t="0" r="381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4" r="8958" b="10445"/>
                    <a:stretch/>
                  </pic:blipFill>
                  <pic:spPr bwMode="auto">
                    <a:xfrm>
                      <a:off x="0" y="0"/>
                      <a:ext cx="3399832" cy="2808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F9D6F1" w14:textId="0401621A" w:rsidR="00BA556C" w:rsidRDefault="00BA556C" w:rsidP="00CD4DCE">
      <w:pPr>
        <w:adjustRightInd w:val="0"/>
        <w:snapToGrid w:val="0"/>
        <w:jc w:val="center"/>
        <w:rPr>
          <w:rFonts w:ascii="Times New Roman" w:hAnsi="Times New Roman" w:cs="Times New Roman"/>
          <w:sz w:val="18"/>
          <w:szCs w:val="18"/>
        </w:rPr>
      </w:pPr>
      <w:r w:rsidRPr="00850349">
        <w:rPr>
          <w:rFonts w:ascii="Times New Roman" w:hAnsi="Times New Roman" w:cs="Times New Roman"/>
          <w:sz w:val="18"/>
          <w:szCs w:val="18"/>
        </w:rPr>
        <w:t xml:space="preserve">Figure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="00EC470D">
        <w:rPr>
          <w:rFonts w:ascii="Times New Roman" w:hAnsi="Times New Roman" w:cs="Times New Roman"/>
          <w:sz w:val="18"/>
          <w:szCs w:val="18"/>
        </w:rPr>
        <w:t>6</w:t>
      </w:r>
      <w:r w:rsidRPr="00001F0E"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BA556C">
        <w:rPr>
          <w:rFonts w:ascii="Times New Roman" w:hAnsi="Times New Roman" w:cs="Times New Roman"/>
          <w:sz w:val="18"/>
          <w:szCs w:val="18"/>
        </w:rPr>
        <w:t>ensitivity analysis</w:t>
      </w:r>
      <w:r w:rsidRPr="00B02A88">
        <w:rPr>
          <w:rFonts w:ascii="Times New Roman" w:hAnsi="Times New Roman" w:cs="Times New Roman"/>
          <w:sz w:val="18"/>
          <w:szCs w:val="18"/>
        </w:rPr>
        <w:t xml:space="preserve"> of the </w:t>
      </w:r>
      <w:r w:rsidRPr="00C65545">
        <w:rPr>
          <w:rFonts w:ascii="Times New Roman" w:hAnsi="Times New Roman" w:cs="Times New Roman"/>
          <w:sz w:val="18"/>
          <w:szCs w:val="18"/>
        </w:rPr>
        <w:t>3-g</w:t>
      </w:r>
      <w:r w:rsidRPr="00BA556C">
        <w:rPr>
          <w:rFonts w:ascii="Times New Roman" w:hAnsi="Times New Roman" w:cs="Times New Roman"/>
          <w:sz w:val="18"/>
          <w:szCs w:val="18"/>
        </w:rPr>
        <w:t>roup trajectory mod</w:t>
      </w:r>
      <w:r w:rsidRPr="00C65545">
        <w:rPr>
          <w:rFonts w:ascii="Times New Roman" w:hAnsi="Times New Roman" w:cs="Times New Roman"/>
          <w:sz w:val="18"/>
          <w:szCs w:val="18"/>
        </w:rPr>
        <w:t>el</w:t>
      </w:r>
    </w:p>
    <w:p w14:paraId="441D3D7C" w14:textId="15BE7467" w:rsidR="00CD4DCE" w:rsidRPr="00B02A88" w:rsidRDefault="00CD4DCE" w:rsidP="00CD4DCE">
      <w:pPr>
        <w:adjustRightInd w:val="0"/>
        <w:snapToGrid w:val="0"/>
        <w:jc w:val="center"/>
        <w:rPr>
          <w:rFonts w:ascii="Times New Roman" w:hAnsi="Times New Roman" w:cs="Times New Roman"/>
          <w:sz w:val="18"/>
          <w:szCs w:val="18"/>
        </w:rPr>
      </w:pPr>
    </w:p>
    <w:p w14:paraId="53F79710" w14:textId="77777777" w:rsidR="00B02A88" w:rsidRPr="00B02A88" w:rsidRDefault="00B02A88" w:rsidP="006A4167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57203E4F" w14:textId="329FBEAA" w:rsidR="006A4167" w:rsidRDefault="006A4167" w:rsidP="006A4167">
      <w:pPr>
        <w:jc w:val="center"/>
        <w:rPr>
          <w:rFonts w:ascii="Times New Roman" w:hAnsi="Times New Roman" w:cs="Times New Roman"/>
          <w:sz w:val="18"/>
          <w:szCs w:val="18"/>
        </w:rPr>
      </w:pPr>
      <w:r w:rsidRPr="00B27EE2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76DF239C" wp14:editId="355819E9">
            <wp:extent cx="3870218" cy="2342649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8344" cy="2353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BFBA2" w14:textId="2F780612" w:rsidR="006A4167" w:rsidRDefault="006A4167" w:rsidP="006A4167">
      <w:pPr>
        <w:jc w:val="center"/>
        <w:rPr>
          <w:rFonts w:ascii="Times New Roman" w:hAnsi="Times New Roman" w:cs="Times New Roman"/>
          <w:sz w:val="18"/>
          <w:szCs w:val="18"/>
        </w:rPr>
      </w:pPr>
      <w:r w:rsidRPr="00850349">
        <w:rPr>
          <w:rFonts w:ascii="Times New Roman" w:hAnsi="Times New Roman" w:cs="Times New Roman"/>
          <w:sz w:val="18"/>
          <w:szCs w:val="18"/>
        </w:rPr>
        <w:t xml:space="preserve">Figure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="00EC470D">
        <w:rPr>
          <w:rFonts w:ascii="Times New Roman" w:hAnsi="Times New Roman" w:cs="Times New Roman"/>
          <w:sz w:val="18"/>
          <w:szCs w:val="18"/>
        </w:rPr>
        <w:t>7</w:t>
      </w:r>
      <w:r w:rsidRPr="00001F0E"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 w:hint="eastAsia"/>
          <w:sz w:val="18"/>
          <w:szCs w:val="18"/>
        </w:rPr>
        <w:t>Reason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fo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ecreas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i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dherence</w:t>
      </w:r>
      <w:r w:rsidRPr="00C65545">
        <w:rPr>
          <w:rFonts w:ascii="Times New Roman" w:hAnsi="Times New Roman" w:cs="Times New Roman"/>
          <w:sz w:val="18"/>
          <w:szCs w:val="18"/>
        </w:rPr>
        <w:t xml:space="preserve"> in the 3-group trajectory model.</w:t>
      </w:r>
    </w:p>
    <w:p w14:paraId="681E82F3" w14:textId="5DE12323" w:rsidR="005960C5" w:rsidRPr="00041713" w:rsidRDefault="009433F2" w:rsidP="00041713">
      <w:pPr>
        <w:rPr>
          <w:rFonts w:ascii="Times New Roman" w:cs="Times New Roman"/>
          <w:spacing w:val="6"/>
          <w:kern w:val="1"/>
          <w:sz w:val="18"/>
          <w:szCs w:val="18"/>
        </w:rPr>
      </w:pPr>
      <w:r w:rsidRPr="00110192">
        <w:rPr>
          <w:rFonts w:ascii="Times New Roman" w:cs="Times New Roman"/>
          <w:spacing w:val="6"/>
          <w:kern w:val="1"/>
          <w:sz w:val="18"/>
          <w:szCs w:val="18"/>
        </w:rPr>
        <w:lastRenderedPageBreak/>
        <w:t xml:space="preserve">Table </w:t>
      </w:r>
      <w:r>
        <w:rPr>
          <w:rFonts w:ascii="Times New Roman" w:cs="Times New Roman" w:hint="eastAsia"/>
          <w:spacing w:val="6"/>
          <w:kern w:val="1"/>
          <w:sz w:val="18"/>
          <w:szCs w:val="18"/>
        </w:rPr>
        <w:t>S</w:t>
      </w:r>
      <w:r>
        <w:rPr>
          <w:rFonts w:ascii="Times New Roman" w:cs="Times New Roman"/>
          <w:spacing w:val="6"/>
          <w:kern w:val="1"/>
          <w:sz w:val="18"/>
          <w:szCs w:val="18"/>
        </w:rPr>
        <w:t>2</w:t>
      </w:r>
      <w:r w:rsidRPr="00110192">
        <w:rPr>
          <w:rFonts w:ascii="Times New Roman" w:cs="Times New Roman"/>
          <w:spacing w:val="6"/>
          <w:kern w:val="1"/>
          <w:sz w:val="18"/>
          <w:szCs w:val="18"/>
        </w:rPr>
        <w:t xml:space="preserve">: </w:t>
      </w:r>
      <w:r w:rsidR="002536BC" w:rsidRPr="002536BC">
        <w:rPr>
          <w:rFonts w:ascii="Times New Roman" w:hAnsi="Times New Roman" w:cs="Times New Roman"/>
          <w:sz w:val="18"/>
          <w:szCs w:val="18"/>
        </w:rPr>
        <w:t xml:space="preserve">The Reasons and </w:t>
      </w:r>
      <w:r w:rsidR="002536BC">
        <w:rPr>
          <w:rFonts w:ascii="Times New Roman" w:hAnsi="Times New Roman" w:cs="Times New Roman" w:hint="eastAsia"/>
          <w:sz w:val="18"/>
          <w:szCs w:val="18"/>
        </w:rPr>
        <w:t>p</w:t>
      </w:r>
      <w:r w:rsidR="002536BC" w:rsidRPr="002536BC">
        <w:rPr>
          <w:rFonts w:ascii="Times New Roman" w:hAnsi="Times New Roman" w:cs="Times New Roman"/>
          <w:sz w:val="18"/>
          <w:szCs w:val="18"/>
        </w:rPr>
        <w:t>roportions</w:t>
      </w:r>
      <w:r w:rsidR="00397156">
        <w:rPr>
          <w:rFonts w:ascii="Times New Roman" w:hAnsi="Times New Roman" w:cs="Times New Roman"/>
          <w:sz w:val="18"/>
          <w:szCs w:val="18"/>
        </w:rPr>
        <w:t xml:space="preserve"> </w:t>
      </w:r>
      <w:r w:rsidR="00397156">
        <w:rPr>
          <w:rFonts w:ascii="Times New Roman" w:hAnsi="Times New Roman" w:cs="Times New Roman" w:hint="eastAsia"/>
          <w:sz w:val="18"/>
          <w:szCs w:val="18"/>
        </w:rPr>
        <w:t>for</w:t>
      </w:r>
      <w:r w:rsidR="00397156">
        <w:rPr>
          <w:rFonts w:ascii="Times New Roman" w:hAnsi="Times New Roman" w:cs="Times New Roman"/>
          <w:sz w:val="18"/>
          <w:szCs w:val="18"/>
        </w:rPr>
        <w:t xml:space="preserve"> </w:t>
      </w:r>
      <w:r w:rsidR="00397156">
        <w:rPr>
          <w:rFonts w:ascii="Times New Roman" w:hAnsi="Times New Roman" w:cs="Times New Roman" w:hint="eastAsia"/>
          <w:sz w:val="18"/>
          <w:szCs w:val="18"/>
        </w:rPr>
        <w:t>the</w:t>
      </w:r>
      <w:r w:rsidR="00397156">
        <w:rPr>
          <w:rFonts w:ascii="Times New Roman" w:hAnsi="Times New Roman" w:cs="Times New Roman"/>
          <w:sz w:val="18"/>
          <w:szCs w:val="18"/>
        </w:rPr>
        <w:t xml:space="preserve"> </w:t>
      </w:r>
      <w:r w:rsidR="00397156">
        <w:rPr>
          <w:rFonts w:ascii="Times New Roman" w:hAnsi="Times New Roman" w:cs="Times New Roman" w:hint="eastAsia"/>
          <w:sz w:val="18"/>
          <w:szCs w:val="18"/>
        </w:rPr>
        <w:t>decrease</w:t>
      </w:r>
      <w:r w:rsidR="00397156">
        <w:rPr>
          <w:rFonts w:ascii="Times New Roman" w:hAnsi="Times New Roman" w:cs="Times New Roman"/>
          <w:sz w:val="18"/>
          <w:szCs w:val="18"/>
        </w:rPr>
        <w:t xml:space="preserve"> </w:t>
      </w:r>
      <w:r w:rsidR="00397156">
        <w:rPr>
          <w:rFonts w:ascii="Times New Roman" w:hAnsi="Times New Roman" w:cs="Times New Roman" w:hint="eastAsia"/>
          <w:sz w:val="18"/>
          <w:szCs w:val="18"/>
        </w:rPr>
        <w:t>in</w:t>
      </w:r>
      <w:r w:rsidR="00397156">
        <w:rPr>
          <w:rFonts w:ascii="Times New Roman" w:hAnsi="Times New Roman" w:cs="Times New Roman"/>
          <w:sz w:val="18"/>
          <w:szCs w:val="18"/>
        </w:rPr>
        <w:t xml:space="preserve"> </w:t>
      </w:r>
      <w:r w:rsidR="00397156">
        <w:rPr>
          <w:rFonts w:ascii="Times New Roman" w:hAnsi="Times New Roman" w:cs="Times New Roman" w:hint="eastAsia"/>
          <w:sz w:val="18"/>
          <w:szCs w:val="18"/>
        </w:rPr>
        <w:t>adherence</w:t>
      </w:r>
      <w:r w:rsidR="00397156" w:rsidRPr="00C65545">
        <w:rPr>
          <w:rFonts w:ascii="Times New Roman" w:hAnsi="Times New Roman" w:cs="Times New Roman"/>
          <w:sz w:val="18"/>
          <w:szCs w:val="18"/>
        </w:rPr>
        <w:t xml:space="preserve"> in the 3-group trajectory model</w:t>
      </w:r>
      <w:r w:rsidRPr="00110192">
        <w:rPr>
          <w:rFonts w:ascii="Times New Roman" w:cs="Times New Roman"/>
          <w:spacing w:val="6"/>
          <w:kern w:val="1"/>
          <w:sz w:val="18"/>
          <w:szCs w:val="18"/>
        </w:rPr>
        <w:t>.</w:t>
      </w:r>
    </w:p>
    <w:tbl>
      <w:tblPr>
        <w:tblStyle w:val="a3"/>
        <w:tblW w:w="0" w:type="auto"/>
        <w:tblInd w:w="-431" w:type="dxa"/>
        <w:tblLook w:val="04A0" w:firstRow="1" w:lastRow="0" w:firstColumn="1" w:lastColumn="0" w:noHBand="0" w:noVBand="1"/>
      </w:tblPr>
      <w:tblGrid>
        <w:gridCol w:w="3515"/>
        <w:gridCol w:w="1871"/>
        <w:gridCol w:w="1644"/>
        <w:gridCol w:w="1644"/>
      </w:tblGrid>
      <w:tr w:rsidR="00BE502D" w14:paraId="29BE77FA" w14:textId="076302D5" w:rsidTr="00BE502D">
        <w:tc>
          <w:tcPr>
            <w:tcW w:w="3515" w:type="dxa"/>
            <w:vAlign w:val="center"/>
          </w:tcPr>
          <w:p w14:paraId="7452A130" w14:textId="77777777" w:rsidR="00BE502D" w:rsidRPr="00BE502D" w:rsidRDefault="00BE502D" w:rsidP="00BE502D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20FEA61A" w14:textId="2C48585C" w:rsidR="00BE502D" w:rsidRPr="00BE502D" w:rsidRDefault="00BE502D" w:rsidP="00BE502D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nsistent adherence</w:t>
            </w:r>
          </w:p>
        </w:tc>
        <w:tc>
          <w:tcPr>
            <w:tcW w:w="1644" w:type="dxa"/>
            <w:vAlign w:val="center"/>
          </w:tcPr>
          <w:p w14:paraId="6436EA11" w14:textId="6E7295F0" w:rsidR="00BE502D" w:rsidRPr="00BE502D" w:rsidRDefault="00BE502D" w:rsidP="00BE502D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pid decline</w:t>
            </w:r>
          </w:p>
        </w:tc>
        <w:tc>
          <w:tcPr>
            <w:tcW w:w="1644" w:type="dxa"/>
            <w:vAlign w:val="center"/>
          </w:tcPr>
          <w:p w14:paraId="7C7048D1" w14:textId="3CEF1432" w:rsidR="00BE502D" w:rsidRPr="00BE502D" w:rsidRDefault="00BE502D" w:rsidP="00BE502D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low decline</w:t>
            </w:r>
          </w:p>
        </w:tc>
      </w:tr>
      <w:tr w:rsidR="00BE502D" w14:paraId="36F4078F" w14:textId="7AA676E7" w:rsidTr="00BE502D">
        <w:tc>
          <w:tcPr>
            <w:tcW w:w="3515" w:type="dxa"/>
            <w:vAlign w:val="center"/>
          </w:tcPr>
          <w:p w14:paraId="0B0D7795" w14:textId="421AD44E" w:rsidR="00BE502D" w:rsidRPr="00BE502D" w:rsidRDefault="00BE502D" w:rsidP="00BE502D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-responsive to biologics</w:t>
            </w:r>
            <w:r w:rsidRPr="00BE502D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; yes (%)</w:t>
            </w:r>
          </w:p>
        </w:tc>
        <w:tc>
          <w:tcPr>
            <w:tcW w:w="1871" w:type="dxa"/>
            <w:vAlign w:val="center"/>
          </w:tcPr>
          <w:p w14:paraId="1EB146BA" w14:textId="63A60C37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 (10</w:t>
            </w:r>
            <w:r w:rsidR="003971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4" w:type="dxa"/>
            <w:vAlign w:val="center"/>
          </w:tcPr>
          <w:p w14:paraId="11F31EDF" w14:textId="5B613220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 (25</w:t>
            </w:r>
            <w:r w:rsidR="003971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4" w:type="dxa"/>
            <w:vAlign w:val="center"/>
          </w:tcPr>
          <w:p w14:paraId="5F2C7B38" w14:textId="40F4A7E1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 (17.6)</w:t>
            </w:r>
          </w:p>
        </w:tc>
      </w:tr>
      <w:tr w:rsidR="00BE502D" w14:paraId="413CC1E1" w14:textId="4880048F" w:rsidTr="00BE502D">
        <w:tc>
          <w:tcPr>
            <w:tcW w:w="3515" w:type="dxa"/>
            <w:vAlign w:val="center"/>
          </w:tcPr>
          <w:p w14:paraId="4AD2DBC8" w14:textId="1A4F81E4" w:rsidR="00BE502D" w:rsidRPr="00BE502D" w:rsidRDefault="00BE502D" w:rsidP="00BE502D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ther or unknown</w:t>
            </w:r>
            <w:r w:rsidRPr="00BE502D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; yes (%)</w:t>
            </w:r>
          </w:p>
        </w:tc>
        <w:tc>
          <w:tcPr>
            <w:tcW w:w="1871" w:type="dxa"/>
            <w:vAlign w:val="center"/>
          </w:tcPr>
          <w:p w14:paraId="1646518A" w14:textId="1ACDE445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1.7)</w:t>
            </w:r>
          </w:p>
        </w:tc>
        <w:tc>
          <w:tcPr>
            <w:tcW w:w="1644" w:type="dxa"/>
            <w:vAlign w:val="center"/>
          </w:tcPr>
          <w:p w14:paraId="22B2D25B" w14:textId="67BAF611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1644" w:type="dxa"/>
            <w:vAlign w:val="center"/>
          </w:tcPr>
          <w:p w14:paraId="723BCD65" w14:textId="0A7EE390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 (7.4)</w:t>
            </w:r>
          </w:p>
        </w:tc>
      </w:tr>
      <w:tr w:rsidR="00BE502D" w14:paraId="7AA0DCD2" w14:textId="7B4387A9" w:rsidTr="00BE502D">
        <w:tc>
          <w:tcPr>
            <w:tcW w:w="3515" w:type="dxa"/>
            <w:vAlign w:val="center"/>
          </w:tcPr>
          <w:p w14:paraId="52E69FE4" w14:textId="70E4CB15" w:rsidR="00BE502D" w:rsidRPr="00BE502D" w:rsidRDefault="00BE502D" w:rsidP="00BE502D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egnancy</w:t>
            </w:r>
            <w:r w:rsidRPr="00BE502D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; yes (%)</w:t>
            </w:r>
          </w:p>
        </w:tc>
        <w:tc>
          <w:tcPr>
            <w:tcW w:w="1871" w:type="dxa"/>
            <w:vAlign w:val="center"/>
          </w:tcPr>
          <w:p w14:paraId="7490CEC8" w14:textId="56DB8BFC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1.7)</w:t>
            </w:r>
          </w:p>
        </w:tc>
        <w:tc>
          <w:tcPr>
            <w:tcW w:w="1644" w:type="dxa"/>
            <w:vAlign w:val="center"/>
          </w:tcPr>
          <w:p w14:paraId="7259D081" w14:textId="3F96150B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44" w:type="dxa"/>
            <w:vAlign w:val="center"/>
          </w:tcPr>
          <w:p w14:paraId="68B854DB" w14:textId="7BB2204F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1.5)</w:t>
            </w:r>
          </w:p>
        </w:tc>
      </w:tr>
      <w:tr w:rsidR="00BE502D" w14:paraId="54EF5814" w14:textId="029C3625" w:rsidTr="00BE502D">
        <w:tc>
          <w:tcPr>
            <w:tcW w:w="3515" w:type="dxa"/>
            <w:vAlign w:val="center"/>
          </w:tcPr>
          <w:p w14:paraId="08445D27" w14:textId="144FEB0E" w:rsidR="00BE502D" w:rsidRPr="00BE502D" w:rsidRDefault="00BE502D" w:rsidP="00BE502D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mission/Response</w:t>
            </w:r>
            <w:r w:rsidRPr="00BE502D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; yes (%)</w:t>
            </w:r>
          </w:p>
        </w:tc>
        <w:tc>
          <w:tcPr>
            <w:tcW w:w="1871" w:type="dxa"/>
            <w:vAlign w:val="center"/>
          </w:tcPr>
          <w:p w14:paraId="41B65432" w14:textId="0BA28B0B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 (81.7)</w:t>
            </w:r>
          </w:p>
        </w:tc>
        <w:tc>
          <w:tcPr>
            <w:tcW w:w="1644" w:type="dxa"/>
            <w:vAlign w:val="center"/>
          </w:tcPr>
          <w:p w14:paraId="0AC8D065" w14:textId="6B9DBE4E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 (38.6)</w:t>
            </w:r>
          </w:p>
        </w:tc>
        <w:tc>
          <w:tcPr>
            <w:tcW w:w="1644" w:type="dxa"/>
            <w:vAlign w:val="center"/>
          </w:tcPr>
          <w:p w14:paraId="3DD5E216" w14:textId="1D9A9D97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 (52.9)</w:t>
            </w:r>
          </w:p>
        </w:tc>
      </w:tr>
      <w:tr w:rsidR="00BE502D" w14:paraId="4EA6BB4D" w14:textId="514F4C1F" w:rsidTr="00BE502D">
        <w:tc>
          <w:tcPr>
            <w:tcW w:w="3515" w:type="dxa"/>
            <w:vAlign w:val="center"/>
          </w:tcPr>
          <w:p w14:paraId="7D12E99A" w14:textId="58F92677" w:rsidR="00BE502D" w:rsidRPr="00BE502D" w:rsidRDefault="00BE502D" w:rsidP="00BE502D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lf-discontinuation of medication</w:t>
            </w:r>
            <w:r w:rsidRPr="00BE502D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; yes (%)</w:t>
            </w:r>
          </w:p>
        </w:tc>
        <w:tc>
          <w:tcPr>
            <w:tcW w:w="1871" w:type="dxa"/>
            <w:vAlign w:val="center"/>
          </w:tcPr>
          <w:p w14:paraId="5998C031" w14:textId="3E75C360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44" w:type="dxa"/>
            <w:vAlign w:val="center"/>
          </w:tcPr>
          <w:p w14:paraId="5411EC65" w14:textId="46D51C8E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1644" w:type="dxa"/>
            <w:vAlign w:val="center"/>
          </w:tcPr>
          <w:p w14:paraId="6A2821D8" w14:textId="78B555E4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(2.9)</w:t>
            </w:r>
          </w:p>
        </w:tc>
      </w:tr>
      <w:tr w:rsidR="00BE502D" w14:paraId="74F48E32" w14:textId="20A73A7B" w:rsidTr="00BE502D">
        <w:tc>
          <w:tcPr>
            <w:tcW w:w="3515" w:type="dxa"/>
            <w:vAlign w:val="center"/>
          </w:tcPr>
          <w:p w14:paraId="6D6C664A" w14:textId="69458DC7" w:rsidR="00BE502D" w:rsidRPr="00BE502D" w:rsidRDefault="00BE502D" w:rsidP="00BE502D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de effect</w:t>
            </w:r>
            <w:r w:rsidRPr="00BE502D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; yes (%)</w:t>
            </w:r>
          </w:p>
        </w:tc>
        <w:tc>
          <w:tcPr>
            <w:tcW w:w="1871" w:type="dxa"/>
            <w:vAlign w:val="center"/>
          </w:tcPr>
          <w:p w14:paraId="729D259B" w14:textId="08BF8E2E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44" w:type="dxa"/>
            <w:vAlign w:val="center"/>
          </w:tcPr>
          <w:p w14:paraId="11B8ADE9" w14:textId="37BE2D83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 (20.5)</w:t>
            </w:r>
          </w:p>
        </w:tc>
        <w:tc>
          <w:tcPr>
            <w:tcW w:w="1644" w:type="dxa"/>
            <w:vAlign w:val="center"/>
          </w:tcPr>
          <w:p w14:paraId="4A7B4072" w14:textId="15E4DA47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(5.9)</w:t>
            </w:r>
          </w:p>
        </w:tc>
      </w:tr>
      <w:tr w:rsidR="00BE502D" w14:paraId="2946F971" w14:textId="7564455B" w:rsidTr="00BE502D">
        <w:tc>
          <w:tcPr>
            <w:tcW w:w="3515" w:type="dxa"/>
            <w:vAlign w:val="center"/>
          </w:tcPr>
          <w:p w14:paraId="65000A19" w14:textId="2C5CF05F" w:rsidR="00BE502D" w:rsidRPr="00BE502D" w:rsidRDefault="00BE502D" w:rsidP="00BE502D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witching to other biologics</w:t>
            </w:r>
            <w:r w:rsidRPr="00BE502D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; yes (%)</w:t>
            </w:r>
          </w:p>
        </w:tc>
        <w:tc>
          <w:tcPr>
            <w:tcW w:w="1871" w:type="dxa"/>
            <w:vAlign w:val="center"/>
          </w:tcPr>
          <w:p w14:paraId="4D905DB0" w14:textId="2206118E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(5</w:t>
            </w:r>
            <w:r w:rsidR="003971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4" w:type="dxa"/>
            <w:vAlign w:val="center"/>
          </w:tcPr>
          <w:p w14:paraId="36670566" w14:textId="4985C190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1644" w:type="dxa"/>
            <w:vAlign w:val="center"/>
          </w:tcPr>
          <w:p w14:paraId="22C59C23" w14:textId="2B5F9D49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 (8.8)</w:t>
            </w:r>
          </w:p>
        </w:tc>
      </w:tr>
      <w:tr w:rsidR="00BE502D" w14:paraId="0E8C235E" w14:textId="77777777" w:rsidTr="00BE502D">
        <w:tc>
          <w:tcPr>
            <w:tcW w:w="3515" w:type="dxa"/>
            <w:vAlign w:val="center"/>
          </w:tcPr>
          <w:p w14:paraId="57F9A8CB" w14:textId="047E47A1" w:rsidR="00BE502D" w:rsidRPr="00BE502D" w:rsidRDefault="00BE502D" w:rsidP="00BE502D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witching to other oral medications</w:t>
            </w:r>
            <w:r w:rsidRPr="00BE502D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; yes (%)</w:t>
            </w:r>
          </w:p>
        </w:tc>
        <w:tc>
          <w:tcPr>
            <w:tcW w:w="1871" w:type="dxa"/>
            <w:vAlign w:val="center"/>
          </w:tcPr>
          <w:p w14:paraId="1FCD4917" w14:textId="413DB309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44" w:type="dxa"/>
            <w:vAlign w:val="center"/>
          </w:tcPr>
          <w:p w14:paraId="2179CCED" w14:textId="770A3C6E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1644" w:type="dxa"/>
            <w:vAlign w:val="center"/>
          </w:tcPr>
          <w:p w14:paraId="58B76435" w14:textId="5EBD31D5" w:rsidR="00BE502D" w:rsidRPr="00BE502D" w:rsidRDefault="00BE502D" w:rsidP="00397156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BE50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(2.9)</w:t>
            </w:r>
          </w:p>
        </w:tc>
      </w:tr>
    </w:tbl>
    <w:p w14:paraId="3902F6E6" w14:textId="386655FB" w:rsidR="00041713" w:rsidRDefault="00041713" w:rsidP="00257CF4">
      <w:pPr>
        <w:rPr>
          <w:rFonts w:ascii="Times New Roman" w:cs="Times New Roman"/>
          <w:spacing w:val="6"/>
          <w:kern w:val="1"/>
          <w:sz w:val="18"/>
          <w:szCs w:val="18"/>
        </w:rPr>
      </w:pPr>
      <w:r w:rsidRPr="00041713">
        <w:rPr>
          <w:rFonts w:ascii="Times New Roman" w:cs="Times New Roman"/>
          <w:spacing w:val="6"/>
          <w:kern w:val="1"/>
          <w:sz w:val="18"/>
          <w:szCs w:val="18"/>
        </w:rPr>
        <w:tab/>
      </w:r>
      <w:r w:rsidRPr="00041713">
        <w:rPr>
          <w:rFonts w:ascii="Times New Roman" w:cs="Times New Roman"/>
          <w:spacing w:val="6"/>
          <w:kern w:val="1"/>
          <w:sz w:val="18"/>
          <w:szCs w:val="18"/>
        </w:rPr>
        <w:tab/>
      </w:r>
      <w:r w:rsidRPr="00041713">
        <w:rPr>
          <w:rFonts w:ascii="Times New Roman" w:cs="Times New Roman"/>
          <w:spacing w:val="6"/>
          <w:kern w:val="1"/>
          <w:sz w:val="18"/>
          <w:szCs w:val="18"/>
        </w:rPr>
        <w:tab/>
      </w:r>
    </w:p>
    <w:p w14:paraId="48FD62AA" w14:textId="3BBEDD7D" w:rsidR="00397156" w:rsidRDefault="00397156" w:rsidP="00257CF4">
      <w:pPr>
        <w:rPr>
          <w:rFonts w:ascii="Times New Roman" w:cs="Times New Roman"/>
          <w:spacing w:val="6"/>
          <w:kern w:val="1"/>
          <w:sz w:val="18"/>
          <w:szCs w:val="18"/>
        </w:rPr>
      </w:pPr>
    </w:p>
    <w:p w14:paraId="2443D410" w14:textId="77777777" w:rsidR="00397156" w:rsidRDefault="00397156" w:rsidP="00257CF4">
      <w:pPr>
        <w:rPr>
          <w:rFonts w:ascii="Times New Roman" w:cs="Times New Roman" w:hint="eastAsia"/>
          <w:spacing w:val="6"/>
          <w:kern w:val="1"/>
          <w:sz w:val="18"/>
          <w:szCs w:val="18"/>
        </w:rPr>
      </w:pPr>
    </w:p>
    <w:p w14:paraId="1536B7A6" w14:textId="77777777" w:rsidR="00397156" w:rsidRDefault="00397156" w:rsidP="00257CF4">
      <w:pPr>
        <w:rPr>
          <w:rFonts w:ascii="Times New Roman" w:cs="Times New Roman" w:hint="eastAsia"/>
          <w:spacing w:val="6"/>
          <w:kern w:val="1"/>
          <w:sz w:val="18"/>
          <w:szCs w:val="18"/>
        </w:rPr>
      </w:pPr>
    </w:p>
    <w:p w14:paraId="0F711ADB" w14:textId="5B2BC3CA" w:rsidR="00257CF4" w:rsidRPr="007D097A" w:rsidRDefault="00257CF4" w:rsidP="00257CF4">
      <w:pPr>
        <w:rPr>
          <w:rFonts w:ascii="Times New Roman" w:cs="Times New Roman"/>
          <w:spacing w:val="6"/>
          <w:kern w:val="1"/>
          <w:sz w:val="18"/>
          <w:szCs w:val="18"/>
        </w:rPr>
      </w:pPr>
      <w:r w:rsidRPr="007D097A">
        <w:rPr>
          <w:rFonts w:ascii="Times New Roman" w:cs="Times New Roman"/>
          <w:spacing w:val="6"/>
          <w:kern w:val="1"/>
          <w:sz w:val="18"/>
          <w:szCs w:val="18"/>
        </w:rPr>
        <w:t xml:space="preserve">Table </w:t>
      </w:r>
      <w:r w:rsidR="002D7938">
        <w:rPr>
          <w:rFonts w:ascii="Times New Roman" w:cs="Times New Roman" w:hint="eastAsia"/>
          <w:spacing w:val="6"/>
          <w:kern w:val="1"/>
          <w:sz w:val="18"/>
          <w:szCs w:val="18"/>
        </w:rPr>
        <w:t>S</w:t>
      </w:r>
      <w:r w:rsidR="009433F2">
        <w:rPr>
          <w:rFonts w:ascii="Times New Roman" w:cs="Times New Roman"/>
          <w:spacing w:val="6"/>
          <w:kern w:val="1"/>
          <w:sz w:val="18"/>
          <w:szCs w:val="18"/>
        </w:rPr>
        <w:t>3</w:t>
      </w:r>
      <w:r w:rsidRPr="007D097A">
        <w:rPr>
          <w:rFonts w:ascii="Times New Roman" w:cs="Times New Roman"/>
          <w:spacing w:val="6"/>
          <w:kern w:val="1"/>
          <w:sz w:val="18"/>
          <w:szCs w:val="18"/>
        </w:rPr>
        <w:t xml:space="preserve">: Characteristics of patients in each group. </w:t>
      </w:r>
    </w:p>
    <w:tbl>
      <w:tblPr>
        <w:tblStyle w:val="a3"/>
        <w:tblW w:w="9923" w:type="dxa"/>
        <w:tblInd w:w="-714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3"/>
        <w:gridCol w:w="1417"/>
        <w:gridCol w:w="1418"/>
        <w:gridCol w:w="1228"/>
        <w:gridCol w:w="1228"/>
        <w:gridCol w:w="1229"/>
      </w:tblGrid>
      <w:tr w:rsidR="00257CF4" w:rsidRPr="0018155B" w14:paraId="36B896F6" w14:textId="77777777" w:rsidTr="009539B8">
        <w:trPr>
          <w:trHeight w:val="416"/>
        </w:trPr>
        <w:tc>
          <w:tcPr>
            <w:tcW w:w="3403" w:type="dxa"/>
            <w:tcBorders>
              <w:bottom w:val="single" w:sz="4" w:space="0" w:color="auto"/>
              <w:right w:val="single" w:sz="4" w:space="0" w:color="auto"/>
            </w:tcBorders>
          </w:tcPr>
          <w:p w14:paraId="01200A85" w14:textId="77777777" w:rsidR="00257CF4" w:rsidRPr="00EC2591" w:rsidRDefault="00257CF4" w:rsidP="009539B8">
            <w:pPr>
              <w:ind w:firstLineChars="100" w:firstLine="180"/>
              <w:rPr>
                <w:rFonts w:asci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04451" w14:textId="77777777" w:rsidR="00257CF4" w:rsidRPr="00EC2591" w:rsidRDefault="00257CF4" w:rsidP="009539B8">
            <w:pPr>
              <w:ind w:firstLineChars="100" w:firstLine="180"/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>
              <w:rPr>
                <w:rFonts w:ascii="Times New Roman" w:cs="Times New Roman"/>
                <w:kern w:val="1"/>
                <w:sz w:val="18"/>
                <w:szCs w:val="18"/>
              </w:rPr>
              <w:t>Two</w:t>
            </w:r>
            <w:r w:rsidRPr="00511A53">
              <w:rPr>
                <w:rFonts w:ascii="Times New Roman" w:cs="Times New Roman"/>
                <w:kern w:val="1"/>
                <w:sz w:val="18"/>
                <w:szCs w:val="18"/>
              </w:rPr>
              <w:t>-group trajectory model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89B383" w14:textId="77777777" w:rsidR="00257CF4" w:rsidRPr="00EC2591" w:rsidRDefault="00257CF4" w:rsidP="009539B8">
            <w:pPr>
              <w:ind w:firstLineChars="100" w:firstLine="180"/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>
              <w:rPr>
                <w:rFonts w:ascii="Times New Roman" w:cs="Times New Roman"/>
                <w:kern w:val="1"/>
                <w:sz w:val="18"/>
                <w:szCs w:val="18"/>
              </w:rPr>
              <w:t>Three</w:t>
            </w:r>
            <w:r w:rsidRPr="00511A53">
              <w:rPr>
                <w:rFonts w:ascii="Times New Roman" w:cs="Times New Roman"/>
                <w:kern w:val="1"/>
                <w:sz w:val="18"/>
                <w:szCs w:val="18"/>
              </w:rPr>
              <w:t>-group trajectory model</w:t>
            </w:r>
          </w:p>
        </w:tc>
      </w:tr>
      <w:tr w:rsidR="00257CF4" w:rsidRPr="0018155B" w14:paraId="53A78B48" w14:textId="77777777" w:rsidTr="009539B8">
        <w:trPr>
          <w:trHeight w:val="579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42432" w14:textId="77777777" w:rsidR="00257CF4" w:rsidRPr="00EC2591" w:rsidRDefault="00257CF4" w:rsidP="009539B8">
            <w:pPr>
              <w:ind w:firstLineChars="100" w:firstLine="180"/>
              <w:rPr>
                <w:rFonts w:asci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D8149" w14:textId="078F17AE" w:rsidR="00257CF4" w:rsidRPr="00EC2591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511A53">
              <w:rPr>
                <w:rFonts w:ascii="Times New Roman" w:cs="Times New Roman"/>
                <w:kern w:val="1"/>
                <w:sz w:val="18"/>
                <w:szCs w:val="18"/>
              </w:rPr>
              <w:t xml:space="preserve">Consistent </w:t>
            </w:r>
            <w:r>
              <w:rPr>
                <w:rFonts w:ascii="Times New Roman" w:cs="Times New Roman"/>
                <w:kern w:val="1"/>
                <w:sz w:val="18"/>
                <w:szCs w:val="18"/>
              </w:rPr>
              <w:t>a</w:t>
            </w:r>
            <w:r w:rsidRPr="00511A53">
              <w:rPr>
                <w:rFonts w:ascii="Times New Roman" w:cs="Times New Roman"/>
                <w:kern w:val="1"/>
                <w:sz w:val="18"/>
                <w:szCs w:val="18"/>
              </w:rPr>
              <w:t>dh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58F4F" w14:textId="77777777" w:rsidR="00257CF4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511A53">
              <w:rPr>
                <w:rFonts w:ascii="Times New Roman" w:cs="Times New Roman"/>
                <w:kern w:val="1"/>
                <w:sz w:val="18"/>
                <w:szCs w:val="18"/>
              </w:rPr>
              <w:t xml:space="preserve">Consistent </w:t>
            </w:r>
          </w:p>
          <w:p w14:paraId="76578F9B" w14:textId="178C29EE" w:rsidR="00257CF4" w:rsidRPr="00EC2591" w:rsidRDefault="00832F3A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>
              <w:rPr>
                <w:rFonts w:ascii="Times New Roman" w:cs="Times New Roman"/>
                <w:kern w:val="1"/>
                <w:sz w:val="18"/>
                <w:szCs w:val="18"/>
              </w:rPr>
              <w:t>D</w:t>
            </w:r>
            <w:r w:rsidR="00257CF4" w:rsidRPr="00511A53">
              <w:rPr>
                <w:rFonts w:ascii="Times New Roman" w:cs="Times New Roman"/>
                <w:kern w:val="1"/>
                <w:sz w:val="18"/>
                <w:szCs w:val="18"/>
              </w:rPr>
              <w:t>ecline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D3036" w14:textId="77316061" w:rsidR="00257CF4" w:rsidRPr="00EC2591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EC2591">
              <w:rPr>
                <w:rFonts w:ascii="Times New Roman" w:cs="Times New Roman"/>
                <w:kern w:val="1"/>
                <w:sz w:val="18"/>
                <w:szCs w:val="18"/>
              </w:rPr>
              <w:t>Consistent adherence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F47AF" w14:textId="77777777" w:rsidR="00257CF4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511A53">
              <w:rPr>
                <w:rFonts w:ascii="Times New Roman" w:cs="Times New Roman"/>
                <w:kern w:val="1"/>
                <w:sz w:val="18"/>
                <w:szCs w:val="18"/>
              </w:rPr>
              <w:t xml:space="preserve">Rapid </w:t>
            </w:r>
          </w:p>
          <w:p w14:paraId="318DC3AA" w14:textId="3C4B7009" w:rsidR="00257CF4" w:rsidRPr="00EC2591" w:rsidRDefault="000A6BCB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>
              <w:rPr>
                <w:rFonts w:ascii="Times New Roman" w:cs="Times New Roman"/>
                <w:kern w:val="1"/>
                <w:sz w:val="18"/>
                <w:szCs w:val="18"/>
              </w:rPr>
              <w:t>D</w:t>
            </w:r>
            <w:r w:rsidR="00257CF4" w:rsidRPr="00511A53">
              <w:rPr>
                <w:rFonts w:ascii="Times New Roman" w:cs="Times New Roman"/>
                <w:kern w:val="1"/>
                <w:sz w:val="18"/>
                <w:szCs w:val="18"/>
              </w:rPr>
              <w:t>eclin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98285A" w14:textId="77777777" w:rsidR="00257CF4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EC2591">
              <w:rPr>
                <w:rFonts w:ascii="Times New Roman" w:cs="Times New Roman"/>
                <w:kern w:val="1"/>
                <w:sz w:val="18"/>
                <w:szCs w:val="18"/>
              </w:rPr>
              <w:t>Slow</w:t>
            </w:r>
          </w:p>
          <w:p w14:paraId="3650C522" w14:textId="3515DA6B" w:rsidR="00257CF4" w:rsidRPr="00EC2591" w:rsidRDefault="000A6BCB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EC2591">
              <w:rPr>
                <w:rFonts w:ascii="Times New Roman" w:cs="Times New Roman"/>
                <w:kern w:val="1"/>
                <w:sz w:val="18"/>
                <w:szCs w:val="18"/>
              </w:rPr>
              <w:t>D</w:t>
            </w:r>
            <w:r w:rsidR="00257CF4" w:rsidRPr="00EC2591">
              <w:rPr>
                <w:rFonts w:ascii="Times New Roman" w:cs="Times New Roman"/>
                <w:kern w:val="1"/>
                <w:sz w:val="18"/>
                <w:szCs w:val="18"/>
              </w:rPr>
              <w:t>ecline</w:t>
            </w:r>
          </w:p>
        </w:tc>
      </w:tr>
      <w:tr w:rsidR="00257CF4" w:rsidRPr="0018155B" w14:paraId="04470333" w14:textId="77777777" w:rsidTr="009539B8">
        <w:trPr>
          <w:trHeight w:val="223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73281" w14:textId="77777777" w:rsidR="00257CF4" w:rsidRPr="00EC2591" w:rsidRDefault="00257CF4" w:rsidP="009539B8">
            <w:pPr>
              <w:ind w:firstLineChars="100" w:firstLine="192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Male se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9678B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7 (71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5E975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8 (65.8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9FC8E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 (72.1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A9F43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 (67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FCB8B7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 (6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57CF4" w:rsidRPr="0018155B" w14:paraId="5394D21D" w14:textId="77777777" w:rsidTr="009539B8">
        <w:trPr>
          <w:trHeight w:val="223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27047" w14:textId="77777777" w:rsidR="00257CF4" w:rsidRPr="00EC2591" w:rsidRDefault="00257CF4" w:rsidP="009539B8">
            <w:pPr>
              <w:ind w:firstLineChars="100" w:firstLine="192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Age at disease onset (year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A28D5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C6BE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6.9 (21.2-34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D79CD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C6BE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5C6BE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(20.7-36.8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68237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7.3 (2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3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E6288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7.9 (21.9-4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36BA45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(2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3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257CF4" w:rsidRPr="0018155B" w14:paraId="3EB7E1D4" w14:textId="77777777" w:rsidTr="009539B8">
        <w:trPr>
          <w:trHeight w:val="148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D95B4" w14:textId="77777777" w:rsidR="00257CF4" w:rsidRPr="00EC2591" w:rsidRDefault="00257CF4" w:rsidP="009539B8">
            <w:pPr>
              <w:ind w:firstLineChars="100" w:firstLine="192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 xml:space="preserve">Age at biologics initiation &gt;40 (years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4D4D6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 (24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5E34B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 (27.1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D8E04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 (26.5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DD3CB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 (31.7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B2F041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 (26.3)</w:t>
            </w:r>
          </w:p>
        </w:tc>
      </w:tr>
      <w:tr w:rsidR="00257CF4" w:rsidRPr="0018155B" w14:paraId="25C8750D" w14:textId="77777777" w:rsidTr="009539B8">
        <w:trPr>
          <w:trHeight w:val="148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F515E" w14:textId="6F44876F" w:rsidR="00257CF4" w:rsidRPr="00EC2591" w:rsidRDefault="00257CF4" w:rsidP="009539B8">
            <w:pPr>
              <w:ind w:firstLineChars="100" w:firstLine="192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 xml:space="preserve">Time since IBD diagnosis &gt;10 </w:t>
            </w:r>
            <w:r w:rsidR="00397156"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(year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14455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 (18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77221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 (19.6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24290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 (19.9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081C6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 (18.8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4F85B0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 (1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57CF4" w:rsidRPr="0018155B" w14:paraId="10F5151C" w14:textId="77777777" w:rsidTr="009539B8">
        <w:trPr>
          <w:trHeight w:val="148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F2B79" w14:textId="77777777" w:rsidR="00257CF4" w:rsidRPr="00EC2591" w:rsidRDefault="00257CF4" w:rsidP="009539B8">
            <w:pPr>
              <w:ind w:firstLineChars="100" w:firstLine="192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Disease duration at biologic initiation, month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379D5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A641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3.4 (6.3-65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58EAF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A641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6.1 (0.8-57.9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FB328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4.4 (7.2-66.4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8C85D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(0.5-5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0B98E4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6.4 (1.8-58.8)</w:t>
            </w:r>
          </w:p>
        </w:tc>
      </w:tr>
      <w:tr w:rsidR="00257CF4" w:rsidRPr="0018155B" w14:paraId="423B8EDF" w14:textId="77777777" w:rsidTr="009539B8">
        <w:trPr>
          <w:trHeight w:val="148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78214" w14:textId="77777777" w:rsidR="00257CF4" w:rsidRPr="00EC2591" w:rsidRDefault="00257CF4" w:rsidP="009539B8">
            <w:pPr>
              <w:ind w:firstLineChars="100" w:firstLine="192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Infliximab (vs vedolizumab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607DD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3 (82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897E0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 (81.3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77079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2 (82.4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2B4C9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 (79.2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1E7357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4 (83.2)</w:t>
            </w:r>
          </w:p>
        </w:tc>
      </w:tr>
      <w:tr w:rsidR="00257CF4" w:rsidRPr="0018155B" w14:paraId="0E0C2D96" w14:textId="77777777" w:rsidTr="009539B8">
        <w:trPr>
          <w:trHeight w:val="148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4D8AF" w14:textId="77777777" w:rsidR="00257CF4" w:rsidRPr="00EC2591" w:rsidRDefault="00257CF4" w:rsidP="009539B8">
            <w:pPr>
              <w:ind w:firstLineChars="100" w:firstLine="192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Body mass index at biologics initi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9699F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A641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9.6 (17.6-21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5CD82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A641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9.1 (17.5-22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9CF6B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9.7 (17.7-21.9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6F185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9 (17.3-21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DC5741" w14:textId="77777777" w:rsidR="00257CF4" w:rsidRPr="009D1C79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9.5 (17.7-2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9D1C7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257CF4" w:rsidRPr="0018155B" w14:paraId="038734EC" w14:textId="77777777" w:rsidTr="009539B8">
        <w:trPr>
          <w:trHeight w:val="60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D8639" w14:textId="77777777" w:rsidR="00257CF4" w:rsidRPr="00EC2591" w:rsidRDefault="00257CF4" w:rsidP="009539B8">
            <w:pPr>
              <w:ind w:firstLineChars="100" w:firstLine="192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Smoking status at biologics initiation; yes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2EB0F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 (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07AAF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 (8.9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F7C6B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 (6.6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4DD7A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 (8.9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016B88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 (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57CF4" w:rsidRPr="0018155B" w14:paraId="327D1201" w14:textId="77777777" w:rsidTr="009539B8">
        <w:trPr>
          <w:trHeight w:val="148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60684" w14:textId="77777777" w:rsidR="00257CF4" w:rsidRPr="00EC2591" w:rsidRDefault="00257CF4" w:rsidP="009539B8">
            <w:pPr>
              <w:ind w:firstLineChars="100" w:firstLine="192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Married at biologics initiation; yes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4EC6B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 (32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E7F18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 (25.3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E745D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 (33.1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310EA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 (19.8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ACC7E2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 (29.2)</w:t>
            </w:r>
          </w:p>
        </w:tc>
      </w:tr>
      <w:tr w:rsidR="00B03CF9" w:rsidRPr="0018155B" w14:paraId="1985BD76" w14:textId="77777777" w:rsidTr="009539B8">
        <w:trPr>
          <w:trHeight w:val="148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3ACAB" w14:textId="3AC228CA" w:rsidR="00B03CF9" w:rsidRPr="00CE36DA" w:rsidRDefault="00B03CF9" w:rsidP="009539B8">
            <w:pPr>
              <w:ind w:firstLineChars="100" w:firstLine="192"/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520249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Employment</w:t>
            </w: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; yes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3F3CA" w14:textId="7AE743DC" w:rsidR="00B03CF9" w:rsidRPr="00C062AC" w:rsidRDefault="00832F3A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</w:t>
            </w: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.9</w:t>
            </w: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C53CA" w14:textId="0F06AC97" w:rsidR="00B03CF9" w:rsidRPr="00C062AC" w:rsidRDefault="00832F3A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</w:t>
            </w: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.2</w:t>
            </w: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74A32" w14:textId="4F866B23" w:rsidR="00B03CF9" w:rsidRPr="00C7093D" w:rsidRDefault="000A6BCB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</w:t>
            </w: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.5</w:t>
            </w: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62386" w14:textId="6E0CA45A" w:rsidR="00B03CF9" w:rsidRPr="00C7093D" w:rsidRDefault="000A6BCB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.1</w:t>
            </w: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4DB0D6" w14:textId="74C8CAE0" w:rsidR="00B03CF9" w:rsidRPr="00C7093D" w:rsidRDefault="000A6BCB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  <w:r w:rsidR="000F6B70"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0F6B7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.0</w:t>
            </w:r>
            <w:r w:rsidR="000F6B70"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57CF4" w:rsidRPr="0018155B" w14:paraId="076CBE0C" w14:textId="77777777" w:rsidTr="009539B8">
        <w:trPr>
          <w:trHeight w:val="148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86F3B" w14:textId="77777777" w:rsidR="00257CF4" w:rsidRPr="00CE36DA" w:rsidRDefault="00257CF4" w:rsidP="009539B8">
            <w:pPr>
              <w:ind w:firstLineChars="100" w:firstLine="192"/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Past IBD‐related surgery; yes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FED1F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 (35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88B11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 (35.6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BDC9F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 (35.3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BAA9B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 (32.7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5CFD43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 (3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57CF4" w:rsidRPr="0018155B" w14:paraId="4DBCE949" w14:textId="77777777" w:rsidTr="009539B8">
        <w:trPr>
          <w:trHeight w:val="148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38981" w14:textId="77777777" w:rsidR="00257CF4" w:rsidRPr="00CE36DA" w:rsidRDefault="00257CF4" w:rsidP="009539B8">
            <w:pPr>
              <w:ind w:firstLineChars="100" w:firstLine="192"/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Crohn’s Disease; yes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F0E13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0 (87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BE49E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8 (79.1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E42A9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9 (87.5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02F41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7 (76.2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418CA1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2 (81.8)</w:t>
            </w:r>
          </w:p>
        </w:tc>
      </w:tr>
      <w:tr w:rsidR="00257CF4" w:rsidRPr="0018155B" w14:paraId="4D1273B6" w14:textId="77777777" w:rsidTr="009539B8">
        <w:trPr>
          <w:trHeight w:val="148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E6577" w14:textId="77777777" w:rsidR="00257CF4" w:rsidRPr="00CE36DA" w:rsidRDefault="00257CF4" w:rsidP="009539B8">
            <w:pPr>
              <w:ind w:firstLineChars="100" w:firstLine="192"/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Hospitalized within preceding yea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77F2A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4 (83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64E8B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0 (75.6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FEDA1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3 (83.1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C301A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 (66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8E1D9B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4 (83.2)</w:t>
            </w:r>
          </w:p>
        </w:tc>
      </w:tr>
      <w:tr w:rsidR="00257CF4" w:rsidRPr="0018155B" w14:paraId="6F194ED5" w14:textId="77777777" w:rsidTr="009539B8">
        <w:trPr>
          <w:trHeight w:val="148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DF3FE" w14:textId="77777777" w:rsidR="00257CF4" w:rsidRPr="00CE36DA" w:rsidRDefault="00257CF4" w:rsidP="009539B8">
            <w:pPr>
              <w:ind w:firstLineChars="100" w:firstLine="192"/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 xml:space="preserve">Concomitant </w:t>
            </w:r>
            <w:proofErr w:type="spellStart"/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Aminosalicylat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6402C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 (9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8BD37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 (2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FA9AC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 (9.6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CD1EB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 (29.7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3E2B8B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 (18.2)</w:t>
            </w:r>
          </w:p>
        </w:tc>
      </w:tr>
      <w:tr w:rsidR="00257CF4" w:rsidRPr="0018155B" w14:paraId="24E717BD" w14:textId="77777777" w:rsidTr="009539B8">
        <w:trPr>
          <w:trHeight w:val="148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22B54" w14:textId="77777777" w:rsidR="00257CF4" w:rsidRPr="00CE36DA" w:rsidRDefault="00257CF4" w:rsidP="009539B8">
            <w:pPr>
              <w:ind w:firstLineChars="100" w:firstLine="192"/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Concomitant</w:t>
            </w:r>
            <w:r w:rsidRPr="00CE36DA">
              <w:rPr>
                <w:rFonts w:ascii="Times New Roman" w:cs="Times New Roman"/>
                <w:spacing w:val="6"/>
                <w:kern w:val="1"/>
                <w:sz w:val="18"/>
                <w:szCs w:val="18"/>
              </w:rPr>
              <w:t xml:space="preserve"> Corticosteroid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5095C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 (5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4F213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 (11.1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7B312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 (5.1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D9028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 (14.9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B02778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 (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57CF4" w:rsidRPr="0018155B" w14:paraId="4EBCEAC7" w14:textId="77777777" w:rsidTr="009539B8">
        <w:trPr>
          <w:trHeight w:val="148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66BED" w14:textId="77777777" w:rsidR="00257CF4" w:rsidRPr="00CE36DA" w:rsidRDefault="00257CF4" w:rsidP="009539B8">
            <w:pPr>
              <w:ind w:firstLineChars="100" w:firstLine="192"/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Concomitant</w:t>
            </w:r>
            <w:r w:rsidRPr="00CE36DA">
              <w:rPr>
                <w:rFonts w:ascii="Times New Roman" w:cs="Times New Roman"/>
                <w:spacing w:val="6"/>
                <w:kern w:val="1"/>
                <w:sz w:val="18"/>
                <w:szCs w:val="18"/>
              </w:rPr>
              <w:t xml:space="preserve"> Immunomodulato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73AC3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 (28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6389B" w14:textId="77777777" w:rsidR="00257CF4" w:rsidRPr="00C062AC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062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 (22.7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6967B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 (27.2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7D669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 (20.8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693903" w14:textId="77777777" w:rsidR="00257CF4" w:rsidRPr="00C7093D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C709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 (26.3)</w:t>
            </w:r>
          </w:p>
        </w:tc>
      </w:tr>
    </w:tbl>
    <w:p w14:paraId="52E49C8F" w14:textId="77777777" w:rsidR="00737578" w:rsidRDefault="00737578" w:rsidP="00257CF4">
      <w:pPr>
        <w:rPr>
          <w:rFonts w:ascii="Times New Roman" w:cs="Times New Roman"/>
          <w:spacing w:val="6"/>
          <w:kern w:val="1"/>
          <w:sz w:val="18"/>
          <w:szCs w:val="18"/>
        </w:rPr>
      </w:pPr>
    </w:p>
    <w:p w14:paraId="50546137" w14:textId="067B690A" w:rsidR="00737578" w:rsidRDefault="00737578" w:rsidP="00257CF4">
      <w:pPr>
        <w:rPr>
          <w:rFonts w:ascii="Times New Roman" w:cs="Times New Roman"/>
          <w:spacing w:val="6"/>
          <w:kern w:val="1"/>
          <w:sz w:val="18"/>
          <w:szCs w:val="18"/>
        </w:rPr>
      </w:pPr>
    </w:p>
    <w:p w14:paraId="47795D77" w14:textId="6F301299" w:rsidR="006A4167" w:rsidRDefault="006A4167" w:rsidP="00257CF4">
      <w:pPr>
        <w:rPr>
          <w:rFonts w:ascii="Times New Roman" w:cs="Times New Roman"/>
          <w:spacing w:val="6"/>
          <w:kern w:val="1"/>
          <w:sz w:val="18"/>
          <w:szCs w:val="18"/>
        </w:rPr>
      </w:pPr>
    </w:p>
    <w:p w14:paraId="224679BC" w14:textId="04B8E868" w:rsidR="00397156" w:rsidRDefault="00397156" w:rsidP="00257CF4">
      <w:pPr>
        <w:rPr>
          <w:rFonts w:ascii="Times New Roman" w:cs="Times New Roman"/>
          <w:spacing w:val="6"/>
          <w:kern w:val="1"/>
          <w:sz w:val="18"/>
          <w:szCs w:val="18"/>
        </w:rPr>
      </w:pPr>
    </w:p>
    <w:p w14:paraId="44B89FB8" w14:textId="79D429AF" w:rsidR="00397156" w:rsidRDefault="00397156" w:rsidP="00257CF4">
      <w:pPr>
        <w:rPr>
          <w:rFonts w:ascii="Times New Roman" w:cs="Times New Roman"/>
          <w:spacing w:val="6"/>
          <w:kern w:val="1"/>
          <w:sz w:val="18"/>
          <w:szCs w:val="18"/>
        </w:rPr>
      </w:pPr>
    </w:p>
    <w:p w14:paraId="5B502897" w14:textId="2D32192D" w:rsidR="00397156" w:rsidRDefault="00397156" w:rsidP="00257CF4">
      <w:pPr>
        <w:rPr>
          <w:rFonts w:ascii="Times New Roman" w:cs="Times New Roman"/>
          <w:spacing w:val="6"/>
          <w:kern w:val="1"/>
          <w:sz w:val="18"/>
          <w:szCs w:val="18"/>
        </w:rPr>
      </w:pPr>
    </w:p>
    <w:p w14:paraId="75FC9189" w14:textId="77777777" w:rsidR="00397156" w:rsidRDefault="00397156" w:rsidP="00257CF4">
      <w:pPr>
        <w:rPr>
          <w:rFonts w:ascii="Times New Roman" w:cs="Times New Roman" w:hint="eastAsia"/>
          <w:spacing w:val="6"/>
          <w:kern w:val="1"/>
          <w:sz w:val="18"/>
          <w:szCs w:val="18"/>
        </w:rPr>
      </w:pPr>
    </w:p>
    <w:p w14:paraId="2E3BF687" w14:textId="445AE035" w:rsidR="00257CF4" w:rsidRDefault="00257CF4" w:rsidP="00257CF4">
      <w:pPr>
        <w:rPr>
          <w:rFonts w:ascii="Times New Roman" w:cs="Times New Roman"/>
          <w:spacing w:val="6"/>
          <w:kern w:val="1"/>
          <w:sz w:val="18"/>
          <w:szCs w:val="18"/>
        </w:rPr>
      </w:pPr>
      <w:r w:rsidRPr="007D097A">
        <w:rPr>
          <w:rFonts w:ascii="Times New Roman" w:cs="Times New Roman"/>
          <w:spacing w:val="6"/>
          <w:kern w:val="1"/>
          <w:sz w:val="18"/>
          <w:szCs w:val="18"/>
        </w:rPr>
        <w:lastRenderedPageBreak/>
        <w:t xml:space="preserve">Table </w:t>
      </w:r>
      <w:r w:rsidR="002D7938">
        <w:rPr>
          <w:rFonts w:ascii="Times New Roman" w:cs="Times New Roman" w:hint="eastAsia"/>
          <w:spacing w:val="6"/>
          <w:kern w:val="1"/>
          <w:sz w:val="18"/>
          <w:szCs w:val="18"/>
        </w:rPr>
        <w:t>S</w:t>
      </w:r>
      <w:r w:rsidR="009433F2">
        <w:rPr>
          <w:rFonts w:ascii="Times New Roman" w:cs="Times New Roman"/>
          <w:spacing w:val="6"/>
          <w:kern w:val="1"/>
          <w:sz w:val="18"/>
          <w:szCs w:val="18"/>
        </w:rPr>
        <w:t>4</w:t>
      </w:r>
      <w:r w:rsidRPr="007D097A">
        <w:rPr>
          <w:rFonts w:ascii="Times New Roman" w:cs="Times New Roman"/>
          <w:spacing w:val="6"/>
          <w:kern w:val="1"/>
          <w:sz w:val="18"/>
          <w:szCs w:val="18"/>
        </w:rPr>
        <w:t>: Factors associated with exhibiting each adherence trajectory. Results of</w:t>
      </w:r>
      <w:r>
        <w:rPr>
          <w:rFonts w:ascii="Times New Roman" w:cs="Times New Roman"/>
          <w:spacing w:val="6"/>
          <w:kern w:val="1"/>
          <w:sz w:val="18"/>
          <w:szCs w:val="18"/>
        </w:rPr>
        <w:t xml:space="preserve"> </w:t>
      </w:r>
      <w:r w:rsidRPr="007D097A">
        <w:rPr>
          <w:rFonts w:ascii="Times New Roman" w:cs="Times New Roman"/>
          <w:spacing w:val="6"/>
          <w:kern w:val="1"/>
          <w:sz w:val="18"/>
          <w:szCs w:val="18"/>
        </w:rPr>
        <w:t>multinomial logistic regression</w:t>
      </w:r>
    </w:p>
    <w:tbl>
      <w:tblPr>
        <w:tblStyle w:val="a3"/>
        <w:tblW w:w="8571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7"/>
        <w:gridCol w:w="1721"/>
        <w:gridCol w:w="1721"/>
        <w:gridCol w:w="1722"/>
      </w:tblGrid>
      <w:tr w:rsidR="00257CF4" w:rsidRPr="00F52D53" w14:paraId="0673A8D7" w14:textId="77777777" w:rsidTr="009539B8">
        <w:trPr>
          <w:trHeight w:val="557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D6698" w14:textId="77777777" w:rsidR="00257CF4" w:rsidRPr="00D2497A" w:rsidRDefault="00257CF4" w:rsidP="009539B8">
            <w:pPr>
              <w:ind w:firstLineChars="100" w:firstLine="180"/>
              <w:rPr>
                <w:rFonts w:asci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05AEFB" w14:textId="77777777" w:rsidR="00257CF4" w:rsidRPr="00D2497A" w:rsidRDefault="00257CF4" w:rsidP="009539B8">
            <w:pPr>
              <w:ind w:firstLineChars="100" w:firstLine="180"/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D2497A">
              <w:rPr>
                <w:rFonts w:ascii="Times New Roman" w:cs="Times New Roman"/>
                <w:kern w:val="1"/>
                <w:sz w:val="18"/>
                <w:szCs w:val="18"/>
              </w:rPr>
              <w:t>Odds Ratio (95% Confidence interval)</w:t>
            </w:r>
          </w:p>
          <w:p w14:paraId="6A16C440" w14:textId="77777777" w:rsidR="00257CF4" w:rsidRPr="00D2497A" w:rsidRDefault="00257CF4" w:rsidP="009539B8">
            <w:pPr>
              <w:ind w:firstLineChars="100" w:firstLine="180"/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D2497A">
              <w:rPr>
                <w:rFonts w:ascii="Times New Roman" w:cs="Times New Roman"/>
                <w:kern w:val="1"/>
                <w:sz w:val="18"/>
                <w:szCs w:val="18"/>
              </w:rPr>
              <w:t>Reference: Consistent adherence</w:t>
            </w:r>
          </w:p>
        </w:tc>
      </w:tr>
      <w:tr w:rsidR="00257CF4" w:rsidRPr="00F52D53" w14:paraId="0DF46814" w14:textId="77777777" w:rsidTr="009539B8">
        <w:trPr>
          <w:trHeight w:val="413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0EE90" w14:textId="77777777" w:rsidR="00257CF4" w:rsidRPr="00D2497A" w:rsidRDefault="00257CF4" w:rsidP="009539B8">
            <w:pPr>
              <w:ind w:firstLineChars="100" w:firstLine="180"/>
              <w:rPr>
                <w:rFonts w:asci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CD577" w14:textId="77777777" w:rsidR="00257CF4" w:rsidRPr="00D2497A" w:rsidRDefault="00257CF4" w:rsidP="009539B8">
            <w:pPr>
              <w:ind w:firstLineChars="100" w:firstLine="180"/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>
              <w:rPr>
                <w:rFonts w:ascii="Times New Roman" w:cs="Times New Roman"/>
                <w:kern w:val="1"/>
                <w:sz w:val="18"/>
                <w:szCs w:val="18"/>
              </w:rPr>
              <w:t>Two</w:t>
            </w:r>
            <w:r w:rsidRPr="00511A53">
              <w:rPr>
                <w:rFonts w:ascii="Times New Roman" w:cs="Times New Roman"/>
                <w:kern w:val="1"/>
                <w:sz w:val="18"/>
                <w:szCs w:val="18"/>
              </w:rPr>
              <w:t>-group model</w:t>
            </w:r>
          </w:p>
        </w:tc>
        <w:tc>
          <w:tcPr>
            <w:tcW w:w="3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461731" w14:textId="77777777" w:rsidR="00257CF4" w:rsidRPr="00D2497A" w:rsidRDefault="00257CF4" w:rsidP="009539B8">
            <w:pPr>
              <w:ind w:firstLineChars="100" w:firstLine="180"/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>
              <w:rPr>
                <w:rFonts w:ascii="Times New Roman" w:cs="Times New Roman"/>
                <w:kern w:val="1"/>
                <w:sz w:val="18"/>
                <w:szCs w:val="18"/>
              </w:rPr>
              <w:t>Th</w:t>
            </w:r>
            <w:r>
              <w:rPr>
                <w:rFonts w:ascii="Times New Roman" w:cs="Times New Roman" w:hint="eastAsia"/>
                <w:kern w:val="1"/>
                <w:sz w:val="18"/>
                <w:szCs w:val="18"/>
              </w:rPr>
              <w:t>ree</w:t>
            </w:r>
            <w:r w:rsidRPr="00511A53">
              <w:rPr>
                <w:rFonts w:ascii="Times New Roman" w:cs="Times New Roman"/>
                <w:kern w:val="1"/>
                <w:sz w:val="18"/>
                <w:szCs w:val="18"/>
              </w:rPr>
              <w:t>-group model</w:t>
            </w:r>
          </w:p>
        </w:tc>
      </w:tr>
      <w:tr w:rsidR="00257CF4" w:rsidRPr="00F52D53" w14:paraId="06D97862" w14:textId="77777777" w:rsidTr="009539B8">
        <w:trPr>
          <w:trHeight w:val="346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9805C" w14:textId="77777777" w:rsidR="00257CF4" w:rsidRPr="00D2497A" w:rsidRDefault="00257CF4" w:rsidP="009539B8">
            <w:pPr>
              <w:ind w:firstLineChars="100" w:firstLine="180"/>
              <w:rPr>
                <w:rFonts w:asci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E32FF" w14:textId="77777777" w:rsidR="00257CF4" w:rsidRPr="00D2497A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D2497A">
              <w:rPr>
                <w:rFonts w:ascii="Times New Roman" w:cs="Times New Roman"/>
                <w:kern w:val="1"/>
                <w:sz w:val="18"/>
                <w:szCs w:val="18"/>
              </w:rPr>
              <w:t>Consistent decline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737ED" w14:textId="77777777" w:rsidR="00257CF4" w:rsidRPr="00D2497A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D2497A">
              <w:rPr>
                <w:rFonts w:ascii="Times New Roman" w:cs="Times New Roman"/>
                <w:kern w:val="1"/>
                <w:sz w:val="18"/>
                <w:szCs w:val="18"/>
              </w:rPr>
              <w:t>Rapid decline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797065" w14:textId="77777777" w:rsidR="00257CF4" w:rsidRPr="00D2497A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D2497A">
              <w:rPr>
                <w:rFonts w:ascii="Times New Roman" w:cs="Times New Roman"/>
                <w:kern w:val="1"/>
                <w:sz w:val="18"/>
                <w:szCs w:val="18"/>
              </w:rPr>
              <w:t>Slow decline</w:t>
            </w:r>
          </w:p>
        </w:tc>
      </w:tr>
      <w:tr w:rsidR="00257CF4" w:rsidRPr="00F52D53" w14:paraId="05FEA808" w14:textId="77777777" w:rsidTr="009539B8">
        <w:trPr>
          <w:trHeight w:val="358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C0916" w14:textId="77777777" w:rsidR="00257CF4" w:rsidRPr="00CE36DA" w:rsidRDefault="00257CF4" w:rsidP="009539B8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Male sex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587C0" w14:textId="77777777" w:rsidR="00257CF4" w:rsidRPr="00603274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 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.36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2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5CD22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 </w:t>
            </w: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.36, 1.36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2B58E8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 (0.32, 1.01)</w:t>
            </w:r>
          </w:p>
        </w:tc>
      </w:tr>
      <w:tr w:rsidR="00257CF4" w:rsidRPr="00F52D53" w14:paraId="5FD62A57" w14:textId="77777777" w:rsidTr="009539B8">
        <w:trPr>
          <w:trHeight w:val="358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0F607" w14:textId="77777777" w:rsidR="00257CF4" w:rsidRPr="00CE36DA" w:rsidRDefault="00257CF4" w:rsidP="009539B8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Age at disease onset (years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B2A16" w14:textId="77777777" w:rsidR="00257CF4" w:rsidRPr="00603274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 (0.96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A42AB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0.96, 1.05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1C6832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 (0.95, 1.03)</w:t>
            </w:r>
          </w:p>
        </w:tc>
      </w:tr>
      <w:tr w:rsidR="00257CF4" w:rsidRPr="00F52D53" w14:paraId="5EE67A05" w14:textId="77777777" w:rsidTr="009539B8">
        <w:trPr>
          <w:trHeight w:val="358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34630" w14:textId="77777777" w:rsidR="00257CF4" w:rsidRPr="00CE36DA" w:rsidRDefault="00257CF4" w:rsidP="009539B8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 xml:space="preserve">Age at biologics initiation &gt;40 (years) 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87F93" w14:textId="77777777" w:rsidR="00257CF4" w:rsidRPr="00603274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6 (0.39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2DF9A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3 (0.37, 4.76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58EF70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3 (0.24, 2.26)</w:t>
            </w:r>
          </w:p>
        </w:tc>
      </w:tr>
      <w:tr w:rsidR="00257CF4" w:rsidRPr="00F52D53" w14:paraId="17BF9560" w14:textId="77777777" w:rsidTr="009539B8">
        <w:trPr>
          <w:trHeight w:val="358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405F4" w14:textId="6CB616C3" w:rsidR="00257CF4" w:rsidRPr="00CE36DA" w:rsidRDefault="00257CF4" w:rsidP="009539B8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 xml:space="preserve">Time since IBD diagnosis &gt;10 </w:t>
            </w:r>
            <w:r w:rsidR="00397156"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(years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55050" w14:textId="77777777" w:rsidR="00257CF4" w:rsidRPr="00603274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8 (0.81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5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6CB67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7 (0.61, 5.77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D60D0D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5 (0.54, 3.91)</w:t>
            </w:r>
          </w:p>
        </w:tc>
      </w:tr>
      <w:tr w:rsidR="00257CF4" w:rsidRPr="00F52D53" w14:paraId="112B2F51" w14:textId="77777777" w:rsidTr="009539B8">
        <w:trPr>
          <w:trHeight w:val="358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23BD9" w14:textId="77777777" w:rsidR="00257CF4" w:rsidRPr="00CE36DA" w:rsidRDefault="00257CF4" w:rsidP="009539B8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Disease duration at biologic initiation, month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EC19C" w14:textId="77777777" w:rsidR="00257CF4" w:rsidRPr="00603274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 (0.98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645FA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 (0.98, 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976C87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 (0.99, 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57CF4" w:rsidRPr="00F52D53" w14:paraId="3A82B839" w14:textId="77777777" w:rsidTr="009539B8">
        <w:trPr>
          <w:trHeight w:val="358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2F9B6" w14:textId="77777777" w:rsidR="00257CF4" w:rsidRPr="00CE36DA" w:rsidRDefault="00257CF4" w:rsidP="009539B8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Infliximab (vs vedolizumab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2994E" w14:textId="77777777" w:rsidR="00257CF4" w:rsidRPr="00603274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1 (0.63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7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0052C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9 (0.54, 4.13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035FE6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6 (0.55, 3.35)</w:t>
            </w:r>
          </w:p>
        </w:tc>
      </w:tr>
      <w:tr w:rsidR="00257CF4" w:rsidRPr="00F52D53" w14:paraId="47E87DB0" w14:textId="77777777" w:rsidTr="009539B8">
        <w:trPr>
          <w:trHeight w:val="358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228FD" w14:textId="77777777" w:rsidR="00257CF4" w:rsidRPr="00CE36DA" w:rsidRDefault="00257CF4" w:rsidP="009539B8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Body mass index at biologics initiation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B5A49" w14:textId="77777777" w:rsidR="00257CF4" w:rsidRPr="00603274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0.92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8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37D56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 (0.85, 1.04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7C056B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1 (0.93, 1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57CF4" w:rsidRPr="00F52D53" w14:paraId="47758CF4" w14:textId="77777777" w:rsidTr="009539B8">
        <w:trPr>
          <w:trHeight w:val="358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A9C09" w14:textId="77777777" w:rsidR="00257CF4" w:rsidRPr="00CE36DA" w:rsidRDefault="00257CF4" w:rsidP="009539B8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Smoking status at biologics initiation; yes (%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0C99B" w14:textId="77777777" w:rsidR="00257CF4" w:rsidRPr="00603274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2 (0.95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30BF5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8 (0.69, 7.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5EAF3D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9 (0.62, 5.21)</w:t>
            </w:r>
          </w:p>
        </w:tc>
      </w:tr>
      <w:tr w:rsidR="00257CF4" w:rsidRPr="00F52D53" w:rsidDel="00A20EF6" w14:paraId="241D150F" w14:textId="77777777" w:rsidTr="009539B8">
        <w:trPr>
          <w:trHeight w:val="347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D45A9" w14:textId="77777777" w:rsidR="00257CF4" w:rsidRPr="00CE36DA" w:rsidDel="00A20EF6" w:rsidRDefault="00257CF4" w:rsidP="009539B8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Married at biologics initiation; yes (%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60FC8" w14:textId="77777777" w:rsidR="00257CF4" w:rsidRPr="00603274" w:rsidDel="00A20EF6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 (0.34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825A6" w14:textId="77777777" w:rsidR="00257CF4" w:rsidRPr="00957C07" w:rsidDel="00A20EF6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 (0.19, 0.95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B941C5" w14:textId="77777777" w:rsidR="00257CF4" w:rsidRPr="00957C07" w:rsidDel="00A20EF6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 (0.46, 1.77)</w:t>
            </w:r>
          </w:p>
        </w:tc>
      </w:tr>
      <w:tr w:rsidR="00520249" w:rsidRPr="00F52D53" w:rsidDel="00A20EF6" w14:paraId="774E173E" w14:textId="77777777" w:rsidTr="009539B8">
        <w:trPr>
          <w:trHeight w:val="347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C0EB4" w14:textId="2F5299F9" w:rsidR="00520249" w:rsidRPr="00CE36DA" w:rsidRDefault="00520249" w:rsidP="009539B8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520249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Employment</w:t>
            </w: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; yes (%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CF12D" w14:textId="492BDD27" w:rsidR="00520249" w:rsidRPr="00603274" w:rsidRDefault="00520249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63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</w:t>
            </w:r>
            <w:r w:rsidR="00832F3A"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D0066" w14:textId="1C6E9ED7" w:rsidR="00520249" w:rsidRPr="00957C07" w:rsidRDefault="00520249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12</w:t>
            </w: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</w:t>
            </w: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B03C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 w:rsidR="00B03CF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</w:t>
            </w: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85139B" w14:textId="7813F31F" w:rsidR="00520249" w:rsidRPr="00957C07" w:rsidRDefault="00B03CF9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1 </w:t>
            </w:r>
            <w:r w:rsidR="00520249"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</w:t>
            </w:r>
            <w:r w:rsidR="00520249"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="00520249"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</w:t>
            </w:r>
            <w:r w:rsidR="00520249"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57CF4" w:rsidRPr="00F52D53" w14:paraId="17A9FD82" w14:textId="77777777" w:rsidTr="009539B8">
        <w:trPr>
          <w:trHeight w:val="358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DA8E9" w14:textId="77777777" w:rsidR="00257CF4" w:rsidRPr="00CE36DA" w:rsidRDefault="00257CF4" w:rsidP="009539B8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Past IBD‐related surgery; yes (%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5988F" w14:textId="77777777" w:rsidR="00257CF4" w:rsidRPr="00603274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8 (0.71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7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A7C57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8 (0.62, 2.26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410001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7 (0.72, 2.23)</w:t>
            </w:r>
          </w:p>
        </w:tc>
      </w:tr>
      <w:tr w:rsidR="00257CF4" w:rsidRPr="00F52D53" w14:paraId="35215668" w14:textId="77777777" w:rsidTr="009539B8">
        <w:trPr>
          <w:trHeight w:val="60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F2137" w14:textId="77777777" w:rsidR="00257CF4" w:rsidRPr="00CE36DA" w:rsidRDefault="00257CF4" w:rsidP="009539B8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Crohn’s Disease; yes (%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A35A4" w14:textId="77777777" w:rsidR="00257CF4" w:rsidRPr="00603274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6 (0.32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5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89564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 (0.26, 3.19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17FBBC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 (0.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1.89)</w:t>
            </w:r>
          </w:p>
        </w:tc>
      </w:tr>
      <w:tr w:rsidR="00257CF4" w:rsidRPr="00F52D53" w14:paraId="0245E4F2" w14:textId="77777777" w:rsidTr="009539B8">
        <w:trPr>
          <w:trHeight w:val="358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C97F7" w14:textId="77777777" w:rsidR="00257CF4" w:rsidRPr="00CE36DA" w:rsidRDefault="00257CF4" w:rsidP="009539B8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Hospitalized within preceding year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EC3D0" w14:textId="77777777" w:rsidR="00257CF4" w:rsidRPr="00603274" w:rsidRDefault="00257CF4" w:rsidP="009539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8 (0.38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1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AB74F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 (0.23, 0.88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A74D1B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7 (0.54, 2.12)</w:t>
            </w:r>
          </w:p>
        </w:tc>
      </w:tr>
      <w:tr w:rsidR="00257CF4" w:rsidRPr="00F52D53" w14:paraId="425FED42" w14:textId="77777777" w:rsidTr="009539B8">
        <w:trPr>
          <w:trHeight w:val="358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CCD1D" w14:textId="77777777" w:rsidR="00257CF4" w:rsidRPr="00CE36DA" w:rsidRDefault="00257CF4" w:rsidP="009539B8">
            <w:pPr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 xml:space="preserve">Concomitant </w:t>
            </w:r>
            <w:proofErr w:type="spellStart"/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Aminosalicylat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5AA07" w14:textId="77777777" w:rsidR="00257CF4" w:rsidRPr="00603274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4 (1.34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89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8ACE0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9 (1.34, 9.05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ED0183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1 (0.92, 5.81)</w:t>
            </w:r>
          </w:p>
        </w:tc>
      </w:tr>
      <w:tr w:rsidR="00257CF4" w:rsidRPr="00F52D53" w14:paraId="61799A33" w14:textId="77777777" w:rsidTr="009539B8">
        <w:trPr>
          <w:trHeight w:val="358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DE1C1" w14:textId="77777777" w:rsidR="00257CF4" w:rsidRPr="008F1021" w:rsidRDefault="00257CF4" w:rsidP="009539B8">
            <w:pPr>
              <w:rPr>
                <w:rFonts w:asci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Concomitant</w:t>
            </w:r>
            <w:r w:rsidRPr="00CE36DA">
              <w:rPr>
                <w:rFonts w:ascii="Times New Roman" w:cs="Times New Roman"/>
                <w:spacing w:val="6"/>
                <w:kern w:val="1"/>
                <w:sz w:val="18"/>
                <w:szCs w:val="18"/>
              </w:rPr>
              <w:t xml:space="preserve"> Corticosteroid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A8EB8" w14:textId="77777777" w:rsidR="00257CF4" w:rsidRPr="00603274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3 (0.62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4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1E803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2 (0.69, 5.36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5E734A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5 (0.44, 3.59)</w:t>
            </w:r>
          </w:p>
        </w:tc>
      </w:tr>
      <w:tr w:rsidR="00257CF4" w:rsidRPr="00F52D53" w14:paraId="6951EE22" w14:textId="77777777" w:rsidTr="009539B8">
        <w:trPr>
          <w:trHeight w:val="358"/>
          <w:jc w:val="center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D78D6" w14:textId="77777777" w:rsidR="00257CF4" w:rsidRPr="008F1021" w:rsidRDefault="00257CF4" w:rsidP="009539B8">
            <w:pPr>
              <w:rPr>
                <w:rFonts w:ascii="Times New Roman" w:cs="Times New Roman"/>
                <w:spacing w:val="6"/>
                <w:kern w:val="1"/>
                <w:sz w:val="18"/>
                <w:szCs w:val="18"/>
              </w:rPr>
            </w:pPr>
            <w:r w:rsidRPr="00CE36DA">
              <w:rPr>
                <w:rFonts w:ascii="Times New Roman" w:hAnsi="Times New Roman" w:cs="Times New Roman"/>
                <w:spacing w:val="6"/>
                <w:kern w:val="1"/>
                <w:sz w:val="18"/>
                <w:szCs w:val="18"/>
              </w:rPr>
              <w:t>Concomitant</w:t>
            </w:r>
            <w:r w:rsidRPr="00CE36DA">
              <w:rPr>
                <w:rFonts w:ascii="Times New Roman" w:cs="Times New Roman"/>
                <w:spacing w:val="6"/>
                <w:kern w:val="1"/>
                <w:sz w:val="18"/>
                <w:szCs w:val="18"/>
              </w:rPr>
              <w:t xml:space="preserve"> Immunomodulator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16935" w14:textId="77777777" w:rsidR="00257CF4" w:rsidRPr="00603274" w:rsidRDefault="00257CF4" w:rsidP="009539B8">
            <w:pPr>
              <w:jc w:val="center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 (0.36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032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DEA52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6 (0.28, 1.12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B3445A" w14:textId="77777777" w:rsidR="00257CF4" w:rsidRPr="00957C07" w:rsidRDefault="00257CF4" w:rsidP="009539B8">
            <w:pPr>
              <w:jc w:val="center"/>
              <w:rPr>
                <w:rFonts w:ascii="Times New Roman" w:cs="Times New Roman"/>
                <w:kern w:val="1"/>
                <w:sz w:val="18"/>
                <w:szCs w:val="18"/>
              </w:rPr>
            </w:pPr>
            <w:r w:rsidRPr="00957C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 (0.48, 1.58)</w:t>
            </w:r>
          </w:p>
        </w:tc>
      </w:tr>
    </w:tbl>
    <w:p w14:paraId="77D53F16" w14:textId="77777777" w:rsidR="00A57A13" w:rsidRDefault="002536BC"/>
    <w:sectPr w:rsidR="00A57A13" w:rsidSect="0086318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CF4"/>
    <w:rsid w:val="0000067A"/>
    <w:rsid w:val="00001F0E"/>
    <w:rsid w:val="0000239F"/>
    <w:rsid w:val="00004E2C"/>
    <w:rsid w:val="0000757B"/>
    <w:rsid w:val="000075E3"/>
    <w:rsid w:val="0001598A"/>
    <w:rsid w:val="00021907"/>
    <w:rsid w:val="00021AE8"/>
    <w:rsid w:val="00024586"/>
    <w:rsid w:val="00026F01"/>
    <w:rsid w:val="00031B40"/>
    <w:rsid w:val="00033FC2"/>
    <w:rsid w:val="0003788B"/>
    <w:rsid w:val="0004027B"/>
    <w:rsid w:val="00040A33"/>
    <w:rsid w:val="00041140"/>
    <w:rsid w:val="0004122F"/>
    <w:rsid w:val="00041713"/>
    <w:rsid w:val="00046177"/>
    <w:rsid w:val="0005019E"/>
    <w:rsid w:val="000527F1"/>
    <w:rsid w:val="00062097"/>
    <w:rsid w:val="000673A1"/>
    <w:rsid w:val="00076E83"/>
    <w:rsid w:val="0008007C"/>
    <w:rsid w:val="000806C2"/>
    <w:rsid w:val="000827AE"/>
    <w:rsid w:val="000947BE"/>
    <w:rsid w:val="00095E9B"/>
    <w:rsid w:val="00096975"/>
    <w:rsid w:val="000A2ECD"/>
    <w:rsid w:val="000A40B0"/>
    <w:rsid w:val="000A6BCB"/>
    <w:rsid w:val="000B0352"/>
    <w:rsid w:val="000B046E"/>
    <w:rsid w:val="000B15C9"/>
    <w:rsid w:val="000B35D7"/>
    <w:rsid w:val="000B7EDA"/>
    <w:rsid w:val="000C5D52"/>
    <w:rsid w:val="000D1203"/>
    <w:rsid w:val="000D2E41"/>
    <w:rsid w:val="000D4FF0"/>
    <w:rsid w:val="000D6AFC"/>
    <w:rsid w:val="000E0787"/>
    <w:rsid w:val="000E0E8C"/>
    <w:rsid w:val="000E1323"/>
    <w:rsid w:val="000E22E0"/>
    <w:rsid w:val="000E5153"/>
    <w:rsid w:val="000E5FE4"/>
    <w:rsid w:val="000E68CB"/>
    <w:rsid w:val="000E77A0"/>
    <w:rsid w:val="000F6B70"/>
    <w:rsid w:val="0010135A"/>
    <w:rsid w:val="00101D1B"/>
    <w:rsid w:val="001023FE"/>
    <w:rsid w:val="0010374F"/>
    <w:rsid w:val="0010627A"/>
    <w:rsid w:val="00110B72"/>
    <w:rsid w:val="00110C31"/>
    <w:rsid w:val="0011197E"/>
    <w:rsid w:val="001120F5"/>
    <w:rsid w:val="0012085E"/>
    <w:rsid w:val="001234BF"/>
    <w:rsid w:val="00124168"/>
    <w:rsid w:val="00124FA5"/>
    <w:rsid w:val="00125F3C"/>
    <w:rsid w:val="001270CB"/>
    <w:rsid w:val="0013230A"/>
    <w:rsid w:val="00132645"/>
    <w:rsid w:val="001338A2"/>
    <w:rsid w:val="00133974"/>
    <w:rsid w:val="001375DC"/>
    <w:rsid w:val="00137D8C"/>
    <w:rsid w:val="00145803"/>
    <w:rsid w:val="00146165"/>
    <w:rsid w:val="00147591"/>
    <w:rsid w:val="001508FE"/>
    <w:rsid w:val="001512D8"/>
    <w:rsid w:val="00154D32"/>
    <w:rsid w:val="00154F04"/>
    <w:rsid w:val="001553F1"/>
    <w:rsid w:val="001560AF"/>
    <w:rsid w:val="001563ED"/>
    <w:rsid w:val="00156A0C"/>
    <w:rsid w:val="00156B61"/>
    <w:rsid w:val="00163B8B"/>
    <w:rsid w:val="00165CCB"/>
    <w:rsid w:val="00166DF4"/>
    <w:rsid w:val="001725E8"/>
    <w:rsid w:val="00172DC5"/>
    <w:rsid w:val="00173D57"/>
    <w:rsid w:val="001812A2"/>
    <w:rsid w:val="0018349C"/>
    <w:rsid w:val="001869F9"/>
    <w:rsid w:val="00187053"/>
    <w:rsid w:val="00187EAB"/>
    <w:rsid w:val="001917D5"/>
    <w:rsid w:val="001918C4"/>
    <w:rsid w:val="001940AA"/>
    <w:rsid w:val="001A0CDE"/>
    <w:rsid w:val="001A19AF"/>
    <w:rsid w:val="001A3765"/>
    <w:rsid w:val="001B278F"/>
    <w:rsid w:val="001B37B5"/>
    <w:rsid w:val="001B5D04"/>
    <w:rsid w:val="001C1CEF"/>
    <w:rsid w:val="001D0A6F"/>
    <w:rsid w:val="001D24A5"/>
    <w:rsid w:val="001E5867"/>
    <w:rsid w:val="001E66A2"/>
    <w:rsid w:val="00204ADF"/>
    <w:rsid w:val="00210C9E"/>
    <w:rsid w:val="00212632"/>
    <w:rsid w:val="00212FCB"/>
    <w:rsid w:val="002164A3"/>
    <w:rsid w:val="002241BF"/>
    <w:rsid w:val="00227599"/>
    <w:rsid w:val="00234E14"/>
    <w:rsid w:val="002353B3"/>
    <w:rsid w:val="00236709"/>
    <w:rsid w:val="00237045"/>
    <w:rsid w:val="00237689"/>
    <w:rsid w:val="0023794A"/>
    <w:rsid w:val="0024103D"/>
    <w:rsid w:val="002419A7"/>
    <w:rsid w:val="00245736"/>
    <w:rsid w:val="00246147"/>
    <w:rsid w:val="00247283"/>
    <w:rsid w:val="002536BC"/>
    <w:rsid w:val="002570CB"/>
    <w:rsid w:val="00257CF4"/>
    <w:rsid w:val="00257F02"/>
    <w:rsid w:val="00264946"/>
    <w:rsid w:val="00264BC3"/>
    <w:rsid w:val="00266686"/>
    <w:rsid w:val="00272C7C"/>
    <w:rsid w:val="00273A61"/>
    <w:rsid w:val="0027576F"/>
    <w:rsid w:val="00280B25"/>
    <w:rsid w:val="002828EF"/>
    <w:rsid w:val="002854D6"/>
    <w:rsid w:val="002858AE"/>
    <w:rsid w:val="002876D6"/>
    <w:rsid w:val="002922F4"/>
    <w:rsid w:val="002938D4"/>
    <w:rsid w:val="00293BCA"/>
    <w:rsid w:val="00293E77"/>
    <w:rsid w:val="00296763"/>
    <w:rsid w:val="002A1C91"/>
    <w:rsid w:val="002B0240"/>
    <w:rsid w:val="002B2020"/>
    <w:rsid w:val="002B2CCA"/>
    <w:rsid w:val="002B48AB"/>
    <w:rsid w:val="002B4B81"/>
    <w:rsid w:val="002B6540"/>
    <w:rsid w:val="002B65CC"/>
    <w:rsid w:val="002B7DD7"/>
    <w:rsid w:val="002C0872"/>
    <w:rsid w:val="002C6BA7"/>
    <w:rsid w:val="002D3E3C"/>
    <w:rsid w:val="002D6082"/>
    <w:rsid w:val="002D7938"/>
    <w:rsid w:val="002E0FC1"/>
    <w:rsid w:val="002F02CC"/>
    <w:rsid w:val="002F2896"/>
    <w:rsid w:val="002F339B"/>
    <w:rsid w:val="002F3E24"/>
    <w:rsid w:val="002F4889"/>
    <w:rsid w:val="002F6331"/>
    <w:rsid w:val="002F6355"/>
    <w:rsid w:val="002F67F7"/>
    <w:rsid w:val="002F762D"/>
    <w:rsid w:val="00300D55"/>
    <w:rsid w:val="00301184"/>
    <w:rsid w:val="0030569A"/>
    <w:rsid w:val="0030733A"/>
    <w:rsid w:val="003076BD"/>
    <w:rsid w:val="003105B4"/>
    <w:rsid w:val="0031516C"/>
    <w:rsid w:val="00315B00"/>
    <w:rsid w:val="00326779"/>
    <w:rsid w:val="003270A1"/>
    <w:rsid w:val="0033232A"/>
    <w:rsid w:val="003341E1"/>
    <w:rsid w:val="00334E58"/>
    <w:rsid w:val="0033556E"/>
    <w:rsid w:val="003439B6"/>
    <w:rsid w:val="00345700"/>
    <w:rsid w:val="00345E7C"/>
    <w:rsid w:val="0034613C"/>
    <w:rsid w:val="00353C1F"/>
    <w:rsid w:val="00353F03"/>
    <w:rsid w:val="0035625C"/>
    <w:rsid w:val="00372489"/>
    <w:rsid w:val="00376EF9"/>
    <w:rsid w:val="00380AFF"/>
    <w:rsid w:val="00382E27"/>
    <w:rsid w:val="00384B58"/>
    <w:rsid w:val="0039003A"/>
    <w:rsid w:val="0039058E"/>
    <w:rsid w:val="00390ADA"/>
    <w:rsid w:val="0039369D"/>
    <w:rsid w:val="00394A08"/>
    <w:rsid w:val="00394A94"/>
    <w:rsid w:val="00396083"/>
    <w:rsid w:val="00397156"/>
    <w:rsid w:val="003A2EEB"/>
    <w:rsid w:val="003B04FA"/>
    <w:rsid w:val="003B103F"/>
    <w:rsid w:val="003B1171"/>
    <w:rsid w:val="003B467A"/>
    <w:rsid w:val="003B4C63"/>
    <w:rsid w:val="003B4F05"/>
    <w:rsid w:val="003B5BDD"/>
    <w:rsid w:val="003B5C54"/>
    <w:rsid w:val="003C0513"/>
    <w:rsid w:val="003C07B2"/>
    <w:rsid w:val="003D4F20"/>
    <w:rsid w:val="003E02D6"/>
    <w:rsid w:val="003E02F4"/>
    <w:rsid w:val="003E0D87"/>
    <w:rsid w:val="003E31A4"/>
    <w:rsid w:val="003E72ED"/>
    <w:rsid w:val="003F2176"/>
    <w:rsid w:val="003F3797"/>
    <w:rsid w:val="003F3DFA"/>
    <w:rsid w:val="00400125"/>
    <w:rsid w:val="0040102C"/>
    <w:rsid w:val="00403EEE"/>
    <w:rsid w:val="00411629"/>
    <w:rsid w:val="00422295"/>
    <w:rsid w:val="00422398"/>
    <w:rsid w:val="00433247"/>
    <w:rsid w:val="004367AD"/>
    <w:rsid w:val="00440124"/>
    <w:rsid w:val="00441D87"/>
    <w:rsid w:val="0044338A"/>
    <w:rsid w:val="00443ACC"/>
    <w:rsid w:val="00444F5F"/>
    <w:rsid w:val="00445376"/>
    <w:rsid w:val="00445DC5"/>
    <w:rsid w:val="00447119"/>
    <w:rsid w:val="004565D7"/>
    <w:rsid w:val="00463285"/>
    <w:rsid w:val="00464A8B"/>
    <w:rsid w:val="00466E8D"/>
    <w:rsid w:val="00471574"/>
    <w:rsid w:val="00474378"/>
    <w:rsid w:val="00477115"/>
    <w:rsid w:val="00477DC7"/>
    <w:rsid w:val="00484B6B"/>
    <w:rsid w:val="004933D6"/>
    <w:rsid w:val="00496C3F"/>
    <w:rsid w:val="004A34B2"/>
    <w:rsid w:val="004A534B"/>
    <w:rsid w:val="004A5356"/>
    <w:rsid w:val="004A671F"/>
    <w:rsid w:val="004B0EC8"/>
    <w:rsid w:val="004B2FFD"/>
    <w:rsid w:val="004B401A"/>
    <w:rsid w:val="004B652D"/>
    <w:rsid w:val="004C15F8"/>
    <w:rsid w:val="004C1CB6"/>
    <w:rsid w:val="004C49CD"/>
    <w:rsid w:val="004C7656"/>
    <w:rsid w:val="004D2165"/>
    <w:rsid w:val="004D2F56"/>
    <w:rsid w:val="004D50C3"/>
    <w:rsid w:val="004D5951"/>
    <w:rsid w:val="004D5AA6"/>
    <w:rsid w:val="004E0306"/>
    <w:rsid w:val="004E0F6E"/>
    <w:rsid w:val="004E209A"/>
    <w:rsid w:val="004E5417"/>
    <w:rsid w:val="004E551F"/>
    <w:rsid w:val="004F3DF0"/>
    <w:rsid w:val="004F5B9D"/>
    <w:rsid w:val="00500937"/>
    <w:rsid w:val="005017BF"/>
    <w:rsid w:val="00504882"/>
    <w:rsid w:val="005050BE"/>
    <w:rsid w:val="00507BC5"/>
    <w:rsid w:val="00507DF3"/>
    <w:rsid w:val="0051728D"/>
    <w:rsid w:val="00520249"/>
    <w:rsid w:val="005203EC"/>
    <w:rsid w:val="00522436"/>
    <w:rsid w:val="005224D2"/>
    <w:rsid w:val="00524D41"/>
    <w:rsid w:val="00525E29"/>
    <w:rsid w:val="00534010"/>
    <w:rsid w:val="005352A6"/>
    <w:rsid w:val="005406EA"/>
    <w:rsid w:val="00541A05"/>
    <w:rsid w:val="00541AEF"/>
    <w:rsid w:val="00543B8C"/>
    <w:rsid w:val="00544EF2"/>
    <w:rsid w:val="00546863"/>
    <w:rsid w:val="00551353"/>
    <w:rsid w:val="00552B43"/>
    <w:rsid w:val="00553E9A"/>
    <w:rsid w:val="00557BE3"/>
    <w:rsid w:val="00562256"/>
    <w:rsid w:val="00563317"/>
    <w:rsid w:val="0056487A"/>
    <w:rsid w:val="00567FEC"/>
    <w:rsid w:val="00570ECC"/>
    <w:rsid w:val="00571B38"/>
    <w:rsid w:val="0057544E"/>
    <w:rsid w:val="00576BD2"/>
    <w:rsid w:val="0057739A"/>
    <w:rsid w:val="00585091"/>
    <w:rsid w:val="00586AEA"/>
    <w:rsid w:val="00586DCB"/>
    <w:rsid w:val="00594067"/>
    <w:rsid w:val="005960C5"/>
    <w:rsid w:val="00597A7B"/>
    <w:rsid w:val="005A030B"/>
    <w:rsid w:val="005A43C9"/>
    <w:rsid w:val="005A53AB"/>
    <w:rsid w:val="005A6977"/>
    <w:rsid w:val="005B08D5"/>
    <w:rsid w:val="005B100A"/>
    <w:rsid w:val="005B1C1E"/>
    <w:rsid w:val="005B27E4"/>
    <w:rsid w:val="005B2EEC"/>
    <w:rsid w:val="005B5D41"/>
    <w:rsid w:val="005B6716"/>
    <w:rsid w:val="005C1CA2"/>
    <w:rsid w:val="005C27C5"/>
    <w:rsid w:val="005C72B5"/>
    <w:rsid w:val="005D0C92"/>
    <w:rsid w:val="005D2A5E"/>
    <w:rsid w:val="005E35EA"/>
    <w:rsid w:val="005E44A2"/>
    <w:rsid w:val="005F11BF"/>
    <w:rsid w:val="005F1CD5"/>
    <w:rsid w:val="005F2CC7"/>
    <w:rsid w:val="005F45A7"/>
    <w:rsid w:val="005F5C01"/>
    <w:rsid w:val="005F62A0"/>
    <w:rsid w:val="00603951"/>
    <w:rsid w:val="00604966"/>
    <w:rsid w:val="006056A5"/>
    <w:rsid w:val="00607387"/>
    <w:rsid w:val="006102D1"/>
    <w:rsid w:val="00610329"/>
    <w:rsid w:val="006162A9"/>
    <w:rsid w:val="00617F38"/>
    <w:rsid w:val="0062220A"/>
    <w:rsid w:val="00624297"/>
    <w:rsid w:val="00624FF6"/>
    <w:rsid w:val="006255F8"/>
    <w:rsid w:val="006262E1"/>
    <w:rsid w:val="006348EE"/>
    <w:rsid w:val="00641B48"/>
    <w:rsid w:val="00644F9D"/>
    <w:rsid w:val="006478B5"/>
    <w:rsid w:val="00650DDE"/>
    <w:rsid w:val="0065274A"/>
    <w:rsid w:val="00656215"/>
    <w:rsid w:val="006600E8"/>
    <w:rsid w:val="00662984"/>
    <w:rsid w:val="00662BD3"/>
    <w:rsid w:val="00664D75"/>
    <w:rsid w:val="006654E5"/>
    <w:rsid w:val="00665961"/>
    <w:rsid w:val="00667011"/>
    <w:rsid w:val="00667348"/>
    <w:rsid w:val="006720E4"/>
    <w:rsid w:val="00672BE1"/>
    <w:rsid w:val="00674936"/>
    <w:rsid w:val="00675875"/>
    <w:rsid w:val="00675F8B"/>
    <w:rsid w:val="006766C5"/>
    <w:rsid w:val="00682652"/>
    <w:rsid w:val="006852EB"/>
    <w:rsid w:val="00691083"/>
    <w:rsid w:val="006940B3"/>
    <w:rsid w:val="006A03EF"/>
    <w:rsid w:val="006A39AC"/>
    <w:rsid w:val="006A4167"/>
    <w:rsid w:val="006A753A"/>
    <w:rsid w:val="006A7E3A"/>
    <w:rsid w:val="006B043F"/>
    <w:rsid w:val="006B11EE"/>
    <w:rsid w:val="006B37D5"/>
    <w:rsid w:val="006B523A"/>
    <w:rsid w:val="006B6BE0"/>
    <w:rsid w:val="006B6CF4"/>
    <w:rsid w:val="006B7388"/>
    <w:rsid w:val="006B7F23"/>
    <w:rsid w:val="006C058C"/>
    <w:rsid w:val="006C2B43"/>
    <w:rsid w:val="006C6751"/>
    <w:rsid w:val="006D466A"/>
    <w:rsid w:val="006D613D"/>
    <w:rsid w:val="006D636F"/>
    <w:rsid w:val="006E0E59"/>
    <w:rsid w:val="006E2233"/>
    <w:rsid w:val="006E527C"/>
    <w:rsid w:val="006E54ED"/>
    <w:rsid w:val="006E783F"/>
    <w:rsid w:val="006F183D"/>
    <w:rsid w:val="006F5514"/>
    <w:rsid w:val="006F59FB"/>
    <w:rsid w:val="006F5A0B"/>
    <w:rsid w:val="006F66A7"/>
    <w:rsid w:val="007026ED"/>
    <w:rsid w:val="007062EF"/>
    <w:rsid w:val="007114FB"/>
    <w:rsid w:val="00720D5E"/>
    <w:rsid w:val="00733B40"/>
    <w:rsid w:val="00737578"/>
    <w:rsid w:val="00742691"/>
    <w:rsid w:val="007516DA"/>
    <w:rsid w:val="007523C5"/>
    <w:rsid w:val="00753AB4"/>
    <w:rsid w:val="00754BD1"/>
    <w:rsid w:val="00760295"/>
    <w:rsid w:val="0076634F"/>
    <w:rsid w:val="007807ED"/>
    <w:rsid w:val="00782A48"/>
    <w:rsid w:val="007870C6"/>
    <w:rsid w:val="00793555"/>
    <w:rsid w:val="007A083D"/>
    <w:rsid w:val="007A0B7F"/>
    <w:rsid w:val="007A0E07"/>
    <w:rsid w:val="007A2D05"/>
    <w:rsid w:val="007A72D7"/>
    <w:rsid w:val="007B29B6"/>
    <w:rsid w:val="007C31CB"/>
    <w:rsid w:val="007C787F"/>
    <w:rsid w:val="007C7FB7"/>
    <w:rsid w:val="007D0FD5"/>
    <w:rsid w:val="007D1F7B"/>
    <w:rsid w:val="007D2E1C"/>
    <w:rsid w:val="007D7AFA"/>
    <w:rsid w:val="007E0A2D"/>
    <w:rsid w:val="007E357A"/>
    <w:rsid w:val="007E417C"/>
    <w:rsid w:val="007E4F2F"/>
    <w:rsid w:val="007E59E4"/>
    <w:rsid w:val="007E6C56"/>
    <w:rsid w:val="007E6C8F"/>
    <w:rsid w:val="007F022F"/>
    <w:rsid w:val="007F07A9"/>
    <w:rsid w:val="007F6A7E"/>
    <w:rsid w:val="007F6E3D"/>
    <w:rsid w:val="008000B6"/>
    <w:rsid w:val="00801631"/>
    <w:rsid w:val="008037B3"/>
    <w:rsid w:val="00805A15"/>
    <w:rsid w:val="00810B97"/>
    <w:rsid w:val="0081336E"/>
    <w:rsid w:val="00813E66"/>
    <w:rsid w:val="00816AF3"/>
    <w:rsid w:val="00816CCC"/>
    <w:rsid w:val="0081725A"/>
    <w:rsid w:val="00822650"/>
    <w:rsid w:val="00825BBC"/>
    <w:rsid w:val="008260A9"/>
    <w:rsid w:val="00830E38"/>
    <w:rsid w:val="0083156B"/>
    <w:rsid w:val="00832F3A"/>
    <w:rsid w:val="00834162"/>
    <w:rsid w:val="008344BD"/>
    <w:rsid w:val="0083732B"/>
    <w:rsid w:val="008378EF"/>
    <w:rsid w:val="008466A2"/>
    <w:rsid w:val="00847592"/>
    <w:rsid w:val="00851169"/>
    <w:rsid w:val="008535F9"/>
    <w:rsid w:val="008541F7"/>
    <w:rsid w:val="008543D8"/>
    <w:rsid w:val="008574B7"/>
    <w:rsid w:val="0086020A"/>
    <w:rsid w:val="0086318C"/>
    <w:rsid w:val="0086581E"/>
    <w:rsid w:val="00866406"/>
    <w:rsid w:val="0087084D"/>
    <w:rsid w:val="00875BCC"/>
    <w:rsid w:val="00881558"/>
    <w:rsid w:val="00883934"/>
    <w:rsid w:val="0088420D"/>
    <w:rsid w:val="0089743B"/>
    <w:rsid w:val="0089780D"/>
    <w:rsid w:val="008A137E"/>
    <w:rsid w:val="008A4DA4"/>
    <w:rsid w:val="008A6B87"/>
    <w:rsid w:val="008B44A0"/>
    <w:rsid w:val="008C1B88"/>
    <w:rsid w:val="008C31A4"/>
    <w:rsid w:val="008C5222"/>
    <w:rsid w:val="008C6218"/>
    <w:rsid w:val="008C67C0"/>
    <w:rsid w:val="008C682B"/>
    <w:rsid w:val="008D26DF"/>
    <w:rsid w:val="008D2876"/>
    <w:rsid w:val="008D2948"/>
    <w:rsid w:val="008D3237"/>
    <w:rsid w:val="008D5F91"/>
    <w:rsid w:val="008D7B55"/>
    <w:rsid w:val="008E220A"/>
    <w:rsid w:val="008E2E85"/>
    <w:rsid w:val="008E4EF0"/>
    <w:rsid w:val="008E6F50"/>
    <w:rsid w:val="008F10DC"/>
    <w:rsid w:val="008F1288"/>
    <w:rsid w:val="008F50DC"/>
    <w:rsid w:val="0090604E"/>
    <w:rsid w:val="0091511A"/>
    <w:rsid w:val="0091703D"/>
    <w:rsid w:val="009238EA"/>
    <w:rsid w:val="00925E83"/>
    <w:rsid w:val="00930D58"/>
    <w:rsid w:val="00932261"/>
    <w:rsid w:val="0093242E"/>
    <w:rsid w:val="00933BCE"/>
    <w:rsid w:val="00933D61"/>
    <w:rsid w:val="00934F3D"/>
    <w:rsid w:val="00936D56"/>
    <w:rsid w:val="00940073"/>
    <w:rsid w:val="009433F2"/>
    <w:rsid w:val="0094411A"/>
    <w:rsid w:val="00946387"/>
    <w:rsid w:val="00947353"/>
    <w:rsid w:val="00951435"/>
    <w:rsid w:val="00954EA9"/>
    <w:rsid w:val="009555A0"/>
    <w:rsid w:val="00960135"/>
    <w:rsid w:val="00961195"/>
    <w:rsid w:val="009621F3"/>
    <w:rsid w:val="00965A4A"/>
    <w:rsid w:val="00970196"/>
    <w:rsid w:val="0097084B"/>
    <w:rsid w:val="00973958"/>
    <w:rsid w:val="00973C43"/>
    <w:rsid w:val="009747C8"/>
    <w:rsid w:val="00975EB9"/>
    <w:rsid w:val="00976D06"/>
    <w:rsid w:val="00977EDF"/>
    <w:rsid w:val="009815B3"/>
    <w:rsid w:val="00983FCC"/>
    <w:rsid w:val="00986BFF"/>
    <w:rsid w:val="00990E87"/>
    <w:rsid w:val="009916A4"/>
    <w:rsid w:val="00991C52"/>
    <w:rsid w:val="0099459C"/>
    <w:rsid w:val="009978C6"/>
    <w:rsid w:val="009A1E6E"/>
    <w:rsid w:val="009A4C20"/>
    <w:rsid w:val="009A57BF"/>
    <w:rsid w:val="009A5937"/>
    <w:rsid w:val="009B13DB"/>
    <w:rsid w:val="009B5B15"/>
    <w:rsid w:val="009C0B17"/>
    <w:rsid w:val="009C13D2"/>
    <w:rsid w:val="009C6977"/>
    <w:rsid w:val="009D147D"/>
    <w:rsid w:val="009D21BC"/>
    <w:rsid w:val="009D26FD"/>
    <w:rsid w:val="009D2AC8"/>
    <w:rsid w:val="009D352E"/>
    <w:rsid w:val="009D5050"/>
    <w:rsid w:val="009D52D1"/>
    <w:rsid w:val="009E397E"/>
    <w:rsid w:val="009F5681"/>
    <w:rsid w:val="00A00F86"/>
    <w:rsid w:val="00A0111D"/>
    <w:rsid w:val="00A0255C"/>
    <w:rsid w:val="00A10430"/>
    <w:rsid w:val="00A11F51"/>
    <w:rsid w:val="00A131B9"/>
    <w:rsid w:val="00A20936"/>
    <w:rsid w:val="00A20C93"/>
    <w:rsid w:val="00A21917"/>
    <w:rsid w:val="00A23FFD"/>
    <w:rsid w:val="00A24369"/>
    <w:rsid w:val="00A26444"/>
    <w:rsid w:val="00A26A8C"/>
    <w:rsid w:val="00A26D65"/>
    <w:rsid w:val="00A2766F"/>
    <w:rsid w:val="00A27965"/>
    <w:rsid w:val="00A27B33"/>
    <w:rsid w:val="00A31114"/>
    <w:rsid w:val="00A32994"/>
    <w:rsid w:val="00A344B8"/>
    <w:rsid w:val="00A36EBB"/>
    <w:rsid w:val="00A41236"/>
    <w:rsid w:val="00A41BA3"/>
    <w:rsid w:val="00A43217"/>
    <w:rsid w:val="00A445E4"/>
    <w:rsid w:val="00A46726"/>
    <w:rsid w:val="00A521A7"/>
    <w:rsid w:val="00A601F0"/>
    <w:rsid w:val="00A653D0"/>
    <w:rsid w:val="00A6679B"/>
    <w:rsid w:val="00A67BC9"/>
    <w:rsid w:val="00A705C1"/>
    <w:rsid w:val="00A7310B"/>
    <w:rsid w:val="00A7396F"/>
    <w:rsid w:val="00A73F20"/>
    <w:rsid w:val="00A751A3"/>
    <w:rsid w:val="00A8167A"/>
    <w:rsid w:val="00A84BDE"/>
    <w:rsid w:val="00A8526C"/>
    <w:rsid w:val="00A86182"/>
    <w:rsid w:val="00A86A56"/>
    <w:rsid w:val="00A96032"/>
    <w:rsid w:val="00A96A89"/>
    <w:rsid w:val="00AA0471"/>
    <w:rsid w:val="00AA2F53"/>
    <w:rsid w:val="00AA4909"/>
    <w:rsid w:val="00AA585F"/>
    <w:rsid w:val="00AB04FB"/>
    <w:rsid w:val="00AB6694"/>
    <w:rsid w:val="00AC1BE1"/>
    <w:rsid w:val="00AC25B0"/>
    <w:rsid w:val="00AD175E"/>
    <w:rsid w:val="00AD3ABB"/>
    <w:rsid w:val="00AD4694"/>
    <w:rsid w:val="00AD7529"/>
    <w:rsid w:val="00AE0979"/>
    <w:rsid w:val="00AE2749"/>
    <w:rsid w:val="00AE2C92"/>
    <w:rsid w:val="00AE4286"/>
    <w:rsid w:val="00AE6717"/>
    <w:rsid w:val="00B016D7"/>
    <w:rsid w:val="00B02766"/>
    <w:rsid w:val="00B02A88"/>
    <w:rsid w:val="00B02F6C"/>
    <w:rsid w:val="00B03CF9"/>
    <w:rsid w:val="00B03EF3"/>
    <w:rsid w:val="00B07AB3"/>
    <w:rsid w:val="00B11FDC"/>
    <w:rsid w:val="00B1276B"/>
    <w:rsid w:val="00B13965"/>
    <w:rsid w:val="00B13A26"/>
    <w:rsid w:val="00B17764"/>
    <w:rsid w:val="00B237A5"/>
    <w:rsid w:val="00B23C78"/>
    <w:rsid w:val="00B240D4"/>
    <w:rsid w:val="00B253E8"/>
    <w:rsid w:val="00B259E7"/>
    <w:rsid w:val="00B25BAD"/>
    <w:rsid w:val="00B3177F"/>
    <w:rsid w:val="00B34EEB"/>
    <w:rsid w:val="00B36278"/>
    <w:rsid w:val="00B36740"/>
    <w:rsid w:val="00B37022"/>
    <w:rsid w:val="00B56FBB"/>
    <w:rsid w:val="00B62E41"/>
    <w:rsid w:val="00B63BEF"/>
    <w:rsid w:val="00B70A26"/>
    <w:rsid w:val="00B73781"/>
    <w:rsid w:val="00B81078"/>
    <w:rsid w:val="00B85148"/>
    <w:rsid w:val="00B86C1A"/>
    <w:rsid w:val="00B90327"/>
    <w:rsid w:val="00B968FF"/>
    <w:rsid w:val="00BA556C"/>
    <w:rsid w:val="00BA6D00"/>
    <w:rsid w:val="00BA7E24"/>
    <w:rsid w:val="00BB06A5"/>
    <w:rsid w:val="00BB093D"/>
    <w:rsid w:val="00BB0985"/>
    <w:rsid w:val="00BB2C07"/>
    <w:rsid w:val="00BB3A74"/>
    <w:rsid w:val="00BB5EEC"/>
    <w:rsid w:val="00BB722A"/>
    <w:rsid w:val="00BB7CB3"/>
    <w:rsid w:val="00BC1A36"/>
    <w:rsid w:val="00BC661A"/>
    <w:rsid w:val="00BD2D89"/>
    <w:rsid w:val="00BD2EED"/>
    <w:rsid w:val="00BD78FE"/>
    <w:rsid w:val="00BE4A4A"/>
    <w:rsid w:val="00BE502D"/>
    <w:rsid w:val="00BE669B"/>
    <w:rsid w:val="00BF00F9"/>
    <w:rsid w:val="00BF027F"/>
    <w:rsid w:val="00BF34C3"/>
    <w:rsid w:val="00BF43CB"/>
    <w:rsid w:val="00C0596C"/>
    <w:rsid w:val="00C07FBD"/>
    <w:rsid w:val="00C1052C"/>
    <w:rsid w:val="00C11D3A"/>
    <w:rsid w:val="00C13C80"/>
    <w:rsid w:val="00C14453"/>
    <w:rsid w:val="00C1585F"/>
    <w:rsid w:val="00C24B2F"/>
    <w:rsid w:val="00C24CD6"/>
    <w:rsid w:val="00C2699E"/>
    <w:rsid w:val="00C26CDD"/>
    <w:rsid w:val="00C27257"/>
    <w:rsid w:val="00C27BEA"/>
    <w:rsid w:val="00C30288"/>
    <w:rsid w:val="00C36871"/>
    <w:rsid w:val="00C43834"/>
    <w:rsid w:val="00C46318"/>
    <w:rsid w:val="00C46DC1"/>
    <w:rsid w:val="00C54821"/>
    <w:rsid w:val="00C565FC"/>
    <w:rsid w:val="00C5684D"/>
    <w:rsid w:val="00C61354"/>
    <w:rsid w:val="00C65545"/>
    <w:rsid w:val="00C65554"/>
    <w:rsid w:val="00C714EE"/>
    <w:rsid w:val="00C71EAF"/>
    <w:rsid w:val="00C73324"/>
    <w:rsid w:val="00C73B39"/>
    <w:rsid w:val="00C75B46"/>
    <w:rsid w:val="00C7763A"/>
    <w:rsid w:val="00C92C63"/>
    <w:rsid w:val="00C93A80"/>
    <w:rsid w:val="00C94F33"/>
    <w:rsid w:val="00CA0099"/>
    <w:rsid w:val="00CA01F9"/>
    <w:rsid w:val="00CA2BA2"/>
    <w:rsid w:val="00CA57E7"/>
    <w:rsid w:val="00CA5CEA"/>
    <w:rsid w:val="00CB49AB"/>
    <w:rsid w:val="00CB6856"/>
    <w:rsid w:val="00CB759E"/>
    <w:rsid w:val="00CC51C4"/>
    <w:rsid w:val="00CD03C8"/>
    <w:rsid w:val="00CD1BCB"/>
    <w:rsid w:val="00CD1F06"/>
    <w:rsid w:val="00CD31ED"/>
    <w:rsid w:val="00CD415B"/>
    <w:rsid w:val="00CD4DCE"/>
    <w:rsid w:val="00CD5EC7"/>
    <w:rsid w:val="00CD7E54"/>
    <w:rsid w:val="00CE4624"/>
    <w:rsid w:val="00CE6AE1"/>
    <w:rsid w:val="00CE6C0F"/>
    <w:rsid w:val="00CE772E"/>
    <w:rsid w:val="00CF1BF2"/>
    <w:rsid w:val="00CF1E6B"/>
    <w:rsid w:val="00CF302C"/>
    <w:rsid w:val="00D00503"/>
    <w:rsid w:val="00D05C1D"/>
    <w:rsid w:val="00D0766B"/>
    <w:rsid w:val="00D079D1"/>
    <w:rsid w:val="00D11D58"/>
    <w:rsid w:val="00D14AA7"/>
    <w:rsid w:val="00D16FBB"/>
    <w:rsid w:val="00D20850"/>
    <w:rsid w:val="00D215A3"/>
    <w:rsid w:val="00D21B6B"/>
    <w:rsid w:val="00D21C81"/>
    <w:rsid w:val="00D22087"/>
    <w:rsid w:val="00D22141"/>
    <w:rsid w:val="00D24BA4"/>
    <w:rsid w:val="00D24ED8"/>
    <w:rsid w:val="00D261EA"/>
    <w:rsid w:val="00D269FF"/>
    <w:rsid w:val="00D3153E"/>
    <w:rsid w:val="00D31BEA"/>
    <w:rsid w:val="00D31EAA"/>
    <w:rsid w:val="00D36B6C"/>
    <w:rsid w:val="00D37266"/>
    <w:rsid w:val="00D401BC"/>
    <w:rsid w:val="00D40C90"/>
    <w:rsid w:val="00D45008"/>
    <w:rsid w:val="00D50F96"/>
    <w:rsid w:val="00D533A2"/>
    <w:rsid w:val="00D53B28"/>
    <w:rsid w:val="00D54E18"/>
    <w:rsid w:val="00D57386"/>
    <w:rsid w:val="00D60790"/>
    <w:rsid w:val="00D6160D"/>
    <w:rsid w:val="00D620BD"/>
    <w:rsid w:val="00D7061B"/>
    <w:rsid w:val="00D70B3F"/>
    <w:rsid w:val="00D729BE"/>
    <w:rsid w:val="00D73DB2"/>
    <w:rsid w:val="00D74FFE"/>
    <w:rsid w:val="00D77301"/>
    <w:rsid w:val="00D81AFB"/>
    <w:rsid w:val="00D85110"/>
    <w:rsid w:val="00D87A38"/>
    <w:rsid w:val="00D87E98"/>
    <w:rsid w:val="00D940EC"/>
    <w:rsid w:val="00D95B9C"/>
    <w:rsid w:val="00D97EAB"/>
    <w:rsid w:val="00DA0124"/>
    <w:rsid w:val="00DA03CB"/>
    <w:rsid w:val="00DA1E93"/>
    <w:rsid w:val="00DA28C9"/>
    <w:rsid w:val="00DA7C21"/>
    <w:rsid w:val="00DB0074"/>
    <w:rsid w:val="00DB41EE"/>
    <w:rsid w:val="00DB67DC"/>
    <w:rsid w:val="00DC3BBB"/>
    <w:rsid w:val="00DC49F8"/>
    <w:rsid w:val="00DC5E1A"/>
    <w:rsid w:val="00DC6CFA"/>
    <w:rsid w:val="00DD0B80"/>
    <w:rsid w:val="00DD3121"/>
    <w:rsid w:val="00DD3746"/>
    <w:rsid w:val="00DD5BD8"/>
    <w:rsid w:val="00DD69D4"/>
    <w:rsid w:val="00DD6D85"/>
    <w:rsid w:val="00DE325E"/>
    <w:rsid w:val="00DF33AE"/>
    <w:rsid w:val="00DF44AC"/>
    <w:rsid w:val="00DF559D"/>
    <w:rsid w:val="00E0180B"/>
    <w:rsid w:val="00E01ABE"/>
    <w:rsid w:val="00E0552F"/>
    <w:rsid w:val="00E1113E"/>
    <w:rsid w:val="00E24D1D"/>
    <w:rsid w:val="00E30F9B"/>
    <w:rsid w:val="00E33E96"/>
    <w:rsid w:val="00E3426D"/>
    <w:rsid w:val="00E34618"/>
    <w:rsid w:val="00E34E63"/>
    <w:rsid w:val="00E41D6E"/>
    <w:rsid w:val="00E529A5"/>
    <w:rsid w:val="00E529E4"/>
    <w:rsid w:val="00E53444"/>
    <w:rsid w:val="00E53519"/>
    <w:rsid w:val="00E55279"/>
    <w:rsid w:val="00E564FA"/>
    <w:rsid w:val="00E57699"/>
    <w:rsid w:val="00E62B24"/>
    <w:rsid w:val="00E64726"/>
    <w:rsid w:val="00E64A4C"/>
    <w:rsid w:val="00E66CE9"/>
    <w:rsid w:val="00E7783D"/>
    <w:rsid w:val="00E82451"/>
    <w:rsid w:val="00E848ED"/>
    <w:rsid w:val="00E909CC"/>
    <w:rsid w:val="00E91167"/>
    <w:rsid w:val="00E914ED"/>
    <w:rsid w:val="00E9663B"/>
    <w:rsid w:val="00EA4E20"/>
    <w:rsid w:val="00EA7287"/>
    <w:rsid w:val="00EB7C8C"/>
    <w:rsid w:val="00EC1D83"/>
    <w:rsid w:val="00EC20C5"/>
    <w:rsid w:val="00EC2E7C"/>
    <w:rsid w:val="00EC470D"/>
    <w:rsid w:val="00ED2AF2"/>
    <w:rsid w:val="00ED65C0"/>
    <w:rsid w:val="00ED7170"/>
    <w:rsid w:val="00ED76AA"/>
    <w:rsid w:val="00EE1725"/>
    <w:rsid w:val="00EE2B83"/>
    <w:rsid w:val="00EE3F93"/>
    <w:rsid w:val="00EE44BC"/>
    <w:rsid w:val="00EE5156"/>
    <w:rsid w:val="00EE63A9"/>
    <w:rsid w:val="00EE6833"/>
    <w:rsid w:val="00EE6AA6"/>
    <w:rsid w:val="00EF514B"/>
    <w:rsid w:val="00F00CD0"/>
    <w:rsid w:val="00F024D1"/>
    <w:rsid w:val="00F05421"/>
    <w:rsid w:val="00F05573"/>
    <w:rsid w:val="00F060A1"/>
    <w:rsid w:val="00F065DD"/>
    <w:rsid w:val="00F10BA1"/>
    <w:rsid w:val="00F114A9"/>
    <w:rsid w:val="00F143B9"/>
    <w:rsid w:val="00F15502"/>
    <w:rsid w:val="00F202CF"/>
    <w:rsid w:val="00F20890"/>
    <w:rsid w:val="00F247C8"/>
    <w:rsid w:val="00F2563E"/>
    <w:rsid w:val="00F25928"/>
    <w:rsid w:val="00F33D38"/>
    <w:rsid w:val="00F34C09"/>
    <w:rsid w:val="00F44878"/>
    <w:rsid w:val="00F4508E"/>
    <w:rsid w:val="00F45120"/>
    <w:rsid w:val="00F454F9"/>
    <w:rsid w:val="00F46AF4"/>
    <w:rsid w:val="00F52182"/>
    <w:rsid w:val="00F548CF"/>
    <w:rsid w:val="00F54A1B"/>
    <w:rsid w:val="00F6125B"/>
    <w:rsid w:val="00F6252E"/>
    <w:rsid w:val="00F63E2E"/>
    <w:rsid w:val="00F654C6"/>
    <w:rsid w:val="00F654C8"/>
    <w:rsid w:val="00F65638"/>
    <w:rsid w:val="00F669F5"/>
    <w:rsid w:val="00F71851"/>
    <w:rsid w:val="00F82862"/>
    <w:rsid w:val="00F85CB3"/>
    <w:rsid w:val="00F94A54"/>
    <w:rsid w:val="00F96C68"/>
    <w:rsid w:val="00FA53F4"/>
    <w:rsid w:val="00FB1B2E"/>
    <w:rsid w:val="00FB30D1"/>
    <w:rsid w:val="00FC11CD"/>
    <w:rsid w:val="00FC1453"/>
    <w:rsid w:val="00FC439A"/>
    <w:rsid w:val="00FC4BE6"/>
    <w:rsid w:val="00FC7373"/>
    <w:rsid w:val="00FD1F9E"/>
    <w:rsid w:val="00FD5E20"/>
    <w:rsid w:val="00FE014B"/>
    <w:rsid w:val="00FE460B"/>
    <w:rsid w:val="00FE6BE7"/>
    <w:rsid w:val="00FF003F"/>
    <w:rsid w:val="00FF1D73"/>
    <w:rsid w:val="00FF2E8B"/>
    <w:rsid w:val="00FF454F"/>
    <w:rsid w:val="00FF48AA"/>
    <w:rsid w:val="00FF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925364"/>
  <w15:chartTrackingRefBased/>
  <w15:docId w15:val="{3DC33E7A-F28D-9A4F-94DB-9D70B17C2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CF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7C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5</Pages>
  <Words>742</Words>
  <Characters>4234</Characters>
  <Application>Microsoft Office Word</Application>
  <DocSecurity>0</DocSecurity>
  <Lines>35</Lines>
  <Paragraphs>9</Paragraphs>
  <ScaleCrop>false</ScaleCrop>
  <Company/>
  <LinksUpToDate>false</LinksUpToDate>
  <CharactersWithSpaces>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9</cp:revision>
  <dcterms:created xsi:type="dcterms:W3CDTF">2024-03-12T07:10:00Z</dcterms:created>
  <dcterms:modified xsi:type="dcterms:W3CDTF">2024-07-19T06:12:00Z</dcterms:modified>
</cp:coreProperties>
</file>